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F65B1" w14:textId="5C0C26FE" w:rsidR="00917BEB" w:rsidRPr="00543D36" w:rsidRDefault="00B37082" w:rsidP="002F1322">
      <w:pPr>
        <w:spacing w:line="360" w:lineRule="auto"/>
        <w:jc w:val="center"/>
        <w:rPr>
          <w:b/>
          <w:bCs/>
        </w:rPr>
      </w:pPr>
      <w:r w:rsidRPr="00543D36">
        <w:rPr>
          <w:b/>
          <w:bCs/>
        </w:rPr>
        <w:t>Supp</w:t>
      </w:r>
      <w:r w:rsidR="00BC4077" w:rsidRPr="00543D36">
        <w:rPr>
          <w:b/>
          <w:bCs/>
        </w:rPr>
        <w:t>l</w:t>
      </w:r>
      <w:r w:rsidRPr="00543D36">
        <w:rPr>
          <w:b/>
          <w:bCs/>
        </w:rPr>
        <w:t>ementary Material</w:t>
      </w:r>
    </w:p>
    <w:p w14:paraId="3BF85785" w14:textId="250110A2" w:rsidR="00EE7F80" w:rsidRPr="00543D36" w:rsidRDefault="00EE7F80" w:rsidP="002F1322">
      <w:pPr>
        <w:spacing w:line="360" w:lineRule="auto"/>
        <w:jc w:val="center"/>
        <w:rPr>
          <w:b/>
          <w:bCs/>
          <w:sz w:val="28"/>
          <w:szCs w:val="28"/>
        </w:rPr>
      </w:pPr>
      <w:r w:rsidRPr="00543D36">
        <w:rPr>
          <w:b/>
          <w:bCs/>
          <w:sz w:val="28"/>
          <w:szCs w:val="28"/>
        </w:rPr>
        <w:t xml:space="preserve">Impact of Lipophilicity-Tuning on the Antimicrobial Activity of a New Series of β-Face-Expanding Bile Acid Derivatives </w:t>
      </w:r>
    </w:p>
    <w:p w14:paraId="0A66F4CE" w14:textId="27D3B0B2" w:rsidR="00B37082" w:rsidRPr="00543D36" w:rsidRDefault="00B37082" w:rsidP="00B37082">
      <w:pPr>
        <w:pStyle w:val="CB-Authors"/>
        <w:jc w:val="both"/>
        <w:rPr>
          <w:rFonts w:ascii="Times New Roman" w:eastAsiaTheme="minorEastAsia" w:hAnsi="Times New Roman"/>
          <w:sz w:val="24"/>
          <w:lang w:val="es-ES" w:eastAsia="en-US"/>
        </w:rPr>
      </w:pPr>
      <w:r w:rsidRPr="00543D36">
        <w:rPr>
          <w:rFonts w:ascii="Times New Roman" w:eastAsiaTheme="minorEastAsia" w:hAnsi="Times New Roman"/>
          <w:sz w:val="24"/>
          <w:lang w:val="es-ES" w:eastAsia="en-US"/>
        </w:rPr>
        <w:t>Allan Mora Abarca</w:t>
      </w:r>
      <w:r w:rsidRPr="00543D36">
        <w:rPr>
          <w:rFonts w:ascii="Times New Roman" w:eastAsiaTheme="minorEastAsia" w:hAnsi="Times New Roman"/>
          <w:sz w:val="24"/>
          <w:vertAlign w:val="superscript"/>
          <w:lang w:val="es-ES" w:eastAsia="en-US"/>
        </w:rPr>
        <w:t>a</w:t>
      </w:r>
      <w:r w:rsidRPr="00543D36">
        <w:rPr>
          <w:rFonts w:ascii="Times New Roman" w:eastAsiaTheme="minorEastAsia" w:hAnsi="Times New Roman"/>
          <w:sz w:val="24"/>
          <w:lang w:val="es-ES" w:eastAsia="en-US"/>
        </w:rPr>
        <w:t>; Luis Rivera Montero</w:t>
      </w:r>
      <w:r w:rsidRPr="00543D36">
        <w:rPr>
          <w:rFonts w:ascii="Times New Roman" w:eastAsiaTheme="minorEastAsia" w:hAnsi="Times New Roman"/>
          <w:sz w:val="24"/>
          <w:vertAlign w:val="superscript"/>
          <w:lang w:val="es-ES" w:eastAsia="en-US"/>
        </w:rPr>
        <w:t>b</w:t>
      </w:r>
      <w:r w:rsidRPr="00543D36">
        <w:rPr>
          <w:rFonts w:ascii="Times New Roman" w:eastAsiaTheme="minorEastAsia" w:hAnsi="Times New Roman"/>
          <w:sz w:val="24"/>
          <w:lang w:val="es-ES" w:eastAsia="en-US"/>
        </w:rPr>
        <w:t>; Kenia Barrantes</w:t>
      </w:r>
      <w:r w:rsidRPr="00543D36">
        <w:rPr>
          <w:rFonts w:ascii="Times New Roman" w:eastAsiaTheme="minorEastAsia" w:hAnsi="Times New Roman"/>
          <w:sz w:val="24"/>
          <w:vertAlign w:val="superscript"/>
          <w:lang w:val="es-ES" w:eastAsia="en-US"/>
        </w:rPr>
        <w:t>b</w:t>
      </w:r>
      <w:r w:rsidRPr="00543D36">
        <w:rPr>
          <w:rFonts w:ascii="Times New Roman" w:eastAsiaTheme="minorEastAsia" w:hAnsi="Times New Roman"/>
          <w:sz w:val="24"/>
          <w:lang w:val="es-ES" w:eastAsia="en-US"/>
        </w:rPr>
        <w:t>; Victor H. Soto-Tellini</w:t>
      </w:r>
      <w:r w:rsidRPr="00543D36">
        <w:rPr>
          <w:rFonts w:ascii="Times New Roman" w:eastAsiaTheme="minorEastAsia" w:hAnsi="Times New Roman"/>
          <w:sz w:val="24"/>
          <w:vertAlign w:val="superscript"/>
          <w:lang w:val="es-ES" w:eastAsia="en-US"/>
        </w:rPr>
        <w:t>a</w:t>
      </w:r>
      <w:r w:rsidRPr="00543D36">
        <w:rPr>
          <w:rFonts w:ascii="Times New Roman" w:eastAsiaTheme="minorEastAsia" w:hAnsi="Times New Roman"/>
          <w:sz w:val="24"/>
          <w:lang w:val="es-ES" w:eastAsia="en-US"/>
        </w:rPr>
        <w:t>*, William J. Zamora</w:t>
      </w:r>
      <w:r w:rsidRPr="00543D36">
        <w:rPr>
          <w:rFonts w:ascii="Times New Roman" w:eastAsiaTheme="minorEastAsia" w:hAnsi="Times New Roman"/>
          <w:sz w:val="24"/>
          <w:vertAlign w:val="superscript"/>
          <w:lang w:val="es-ES" w:eastAsia="en-US"/>
        </w:rPr>
        <w:t>c,d,e</w:t>
      </w:r>
      <w:r w:rsidRPr="00543D36">
        <w:rPr>
          <w:rFonts w:ascii="Times New Roman" w:eastAsiaTheme="minorEastAsia" w:hAnsi="Times New Roman"/>
          <w:sz w:val="24"/>
          <w:lang w:val="es-ES" w:eastAsia="en-US"/>
        </w:rPr>
        <w:t>*</w:t>
      </w:r>
    </w:p>
    <w:p w14:paraId="737F459C" w14:textId="77777777" w:rsidR="00B37082" w:rsidRPr="00543D36" w:rsidRDefault="00B37082" w:rsidP="00B37082">
      <w:pPr>
        <w:pStyle w:val="CB-Authors"/>
        <w:jc w:val="both"/>
        <w:rPr>
          <w:rFonts w:ascii="Times New Roman" w:eastAsiaTheme="minorEastAsia" w:hAnsi="Times New Roman"/>
          <w:sz w:val="24"/>
          <w:lang w:val="es-ES" w:eastAsia="en-US"/>
        </w:rPr>
      </w:pPr>
    </w:p>
    <w:p w14:paraId="3211E1AE" w14:textId="77777777" w:rsidR="006D3014" w:rsidRPr="00543D36" w:rsidRDefault="00B37082" w:rsidP="006D3014">
      <w:pPr>
        <w:pStyle w:val="CB-Adress"/>
        <w:ind w:left="720"/>
        <w:jc w:val="left"/>
        <w:rPr>
          <w:rFonts w:ascii="Times New Roman" w:eastAsiaTheme="minorEastAsia" w:hAnsi="Times New Roman"/>
          <w:sz w:val="24"/>
          <w:szCs w:val="24"/>
          <w:lang w:eastAsia="en-US"/>
        </w:rPr>
      </w:pPr>
      <w:r w:rsidRPr="00543D36">
        <w:rPr>
          <w:rFonts w:ascii="Times New Roman" w:eastAsiaTheme="minorEastAsia" w:hAnsi="Times New Roman"/>
          <w:sz w:val="24"/>
          <w:szCs w:val="24"/>
          <w:vertAlign w:val="superscript"/>
          <w:lang w:eastAsia="en-US"/>
        </w:rPr>
        <w:t>a</w:t>
      </w:r>
      <w:r w:rsidRPr="00543D36">
        <w:rPr>
          <w:rFonts w:ascii="Times New Roman" w:eastAsiaTheme="minorEastAsia" w:hAnsi="Times New Roman"/>
          <w:sz w:val="24"/>
          <w:szCs w:val="24"/>
          <w:lang w:eastAsia="en-US"/>
        </w:rPr>
        <w:t xml:space="preserve">Center for Research in Electrochemistry and Chemical Energy (CELEQ), University of Costa Rica, 11501-2060, Costa Rica. </w:t>
      </w:r>
    </w:p>
    <w:p w14:paraId="03BE2ECB" w14:textId="744C66D5" w:rsidR="006D3014" w:rsidRPr="00543D36" w:rsidRDefault="00B37082" w:rsidP="006D3014">
      <w:pPr>
        <w:pStyle w:val="CB-Adress"/>
        <w:ind w:left="720"/>
        <w:jc w:val="left"/>
        <w:rPr>
          <w:rFonts w:ascii="Times New Roman" w:eastAsiaTheme="minorEastAsia" w:hAnsi="Times New Roman"/>
          <w:sz w:val="24"/>
          <w:szCs w:val="24"/>
          <w:lang w:eastAsia="en-US"/>
        </w:rPr>
      </w:pPr>
      <w:r w:rsidRPr="00543D36">
        <w:rPr>
          <w:rFonts w:ascii="Times New Roman" w:eastAsiaTheme="minorEastAsia" w:hAnsi="Times New Roman"/>
          <w:sz w:val="24"/>
          <w:szCs w:val="24"/>
          <w:vertAlign w:val="superscript"/>
          <w:lang w:eastAsia="en-US"/>
        </w:rPr>
        <w:t>b</w:t>
      </w:r>
      <w:r w:rsidR="006D3014" w:rsidRPr="00543D36">
        <w:rPr>
          <w:rFonts w:ascii="Times New Roman" w:hAnsi="Times New Roman"/>
          <w:color w:val="1F1F1F"/>
          <w:shd w:val="clear" w:color="auto" w:fill="FFFFFF"/>
        </w:rPr>
        <w:t xml:space="preserve"> </w:t>
      </w:r>
      <w:r w:rsidR="006D3014" w:rsidRPr="00543D36">
        <w:rPr>
          <w:rFonts w:ascii="Times New Roman" w:eastAsiaTheme="minorEastAsia" w:hAnsi="Times New Roman"/>
          <w:sz w:val="24"/>
          <w:szCs w:val="24"/>
          <w:lang w:eastAsia="en-US"/>
        </w:rPr>
        <w:t>Health Research Institute, University of Costa Rica, , San José, 11501-2060, Costa Rica</w:t>
      </w:r>
    </w:p>
    <w:p w14:paraId="55FDD1F1" w14:textId="3215D1C7" w:rsidR="00B37082" w:rsidRPr="00543D36" w:rsidRDefault="00B37082" w:rsidP="00B37082">
      <w:pPr>
        <w:pStyle w:val="CB-Adress"/>
        <w:ind w:left="720"/>
        <w:jc w:val="left"/>
        <w:rPr>
          <w:rFonts w:ascii="Times New Roman" w:eastAsiaTheme="minorEastAsia" w:hAnsi="Times New Roman"/>
          <w:sz w:val="24"/>
          <w:szCs w:val="24"/>
          <w:lang w:eastAsia="en-US"/>
        </w:rPr>
      </w:pPr>
      <w:r w:rsidRPr="00543D36">
        <w:rPr>
          <w:rFonts w:ascii="Times New Roman" w:eastAsiaTheme="minorEastAsia" w:hAnsi="Times New Roman"/>
          <w:sz w:val="24"/>
          <w:szCs w:val="24"/>
          <w:vertAlign w:val="superscript"/>
          <w:lang w:eastAsia="en-US"/>
        </w:rPr>
        <w:t>c</w:t>
      </w:r>
      <w:r w:rsidRPr="00543D36">
        <w:rPr>
          <w:rFonts w:ascii="Times New Roman" w:eastAsiaTheme="minorEastAsia" w:hAnsi="Times New Roman"/>
          <w:sz w:val="24"/>
          <w:szCs w:val="24"/>
          <w:lang w:eastAsia="en-US"/>
        </w:rPr>
        <w:t>CBio3 Laboratory, School of Chemistry, University of Costa Rica, San José, 11501-2060, Costa Rica.</w:t>
      </w:r>
    </w:p>
    <w:p w14:paraId="056BE85D" w14:textId="77777777" w:rsidR="00B37082" w:rsidRPr="00543D36" w:rsidRDefault="00B37082" w:rsidP="00B37082">
      <w:pPr>
        <w:pStyle w:val="CB-Adress"/>
        <w:ind w:left="720"/>
        <w:jc w:val="left"/>
        <w:rPr>
          <w:rFonts w:ascii="Times New Roman" w:eastAsiaTheme="minorEastAsia" w:hAnsi="Times New Roman"/>
          <w:sz w:val="24"/>
          <w:szCs w:val="24"/>
          <w:lang w:eastAsia="en-US"/>
        </w:rPr>
      </w:pPr>
      <w:r w:rsidRPr="00543D36">
        <w:rPr>
          <w:rFonts w:ascii="Times New Roman" w:eastAsiaTheme="minorEastAsia" w:hAnsi="Times New Roman"/>
          <w:sz w:val="24"/>
          <w:szCs w:val="24"/>
          <w:vertAlign w:val="superscript"/>
          <w:lang w:eastAsia="en-US"/>
        </w:rPr>
        <w:t>d</w:t>
      </w:r>
      <w:r w:rsidRPr="00543D36">
        <w:rPr>
          <w:rFonts w:ascii="Times New Roman" w:eastAsiaTheme="minorEastAsia" w:hAnsi="Times New Roman"/>
          <w:sz w:val="24"/>
          <w:szCs w:val="24"/>
          <w:lang w:eastAsia="en-US"/>
        </w:rPr>
        <w:t>Laboratory of Computational Toxicology and Artificial Intelligence (LaToxCIA), Biological Testing Laboratory (LEBi), University of Costa Rica, San Pedro, San José, Costa Rica.</w:t>
      </w:r>
    </w:p>
    <w:p w14:paraId="17BDFB26" w14:textId="77777777" w:rsidR="00B37082" w:rsidRPr="00543D36" w:rsidRDefault="00B37082" w:rsidP="00B37082">
      <w:pPr>
        <w:pStyle w:val="CB-Adress"/>
        <w:ind w:left="720"/>
        <w:jc w:val="left"/>
        <w:rPr>
          <w:rFonts w:ascii="Times New Roman" w:eastAsiaTheme="minorEastAsia" w:hAnsi="Times New Roman"/>
          <w:sz w:val="24"/>
          <w:szCs w:val="24"/>
          <w:lang w:eastAsia="en-US"/>
        </w:rPr>
      </w:pPr>
      <w:r w:rsidRPr="00543D36">
        <w:rPr>
          <w:rFonts w:ascii="Times New Roman" w:eastAsiaTheme="minorEastAsia" w:hAnsi="Times New Roman"/>
          <w:sz w:val="24"/>
          <w:szCs w:val="24"/>
          <w:vertAlign w:val="superscript"/>
          <w:lang w:eastAsia="en-US"/>
        </w:rPr>
        <w:t>e</w:t>
      </w:r>
      <w:r w:rsidRPr="00543D36">
        <w:rPr>
          <w:rFonts w:ascii="Times New Roman" w:eastAsiaTheme="minorEastAsia" w:hAnsi="Times New Roman"/>
          <w:sz w:val="24"/>
          <w:szCs w:val="24"/>
          <w:lang w:eastAsia="en-US"/>
        </w:rPr>
        <w:t>National Advanced Computing Collaboratory (CNCA), National High Technology Center (CeNAT), Costa Rica.</w:t>
      </w:r>
    </w:p>
    <w:p w14:paraId="6C70ABE6" w14:textId="77777777" w:rsidR="00917BEB" w:rsidRPr="00543D36" w:rsidRDefault="00917BEB" w:rsidP="002F1322">
      <w:pPr>
        <w:spacing w:line="360" w:lineRule="auto"/>
        <w:rPr>
          <w:b/>
          <w:bCs/>
        </w:rPr>
      </w:pPr>
    </w:p>
    <w:p w14:paraId="0B8912BC" w14:textId="77777777" w:rsidR="00931AF5" w:rsidRPr="00543D36" w:rsidRDefault="00931AF5" w:rsidP="00EE4E11">
      <w:pPr>
        <w:spacing w:line="360" w:lineRule="auto"/>
        <w:jc w:val="both"/>
      </w:pPr>
    </w:p>
    <w:p w14:paraId="1301CA34" w14:textId="28493CF7" w:rsidR="00931AF5" w:rsidRPr="00543D36" w:rsidRDefault="00EE4E11" w:rsidP="00EE4E11">
      <w:pPr>
        <w:spacing w:line="360" w:lineRule="auto"/>
        <w:jc w:val="both"/>
      </w:pPr>
      <w:r w:rsidRPr="00543D36">
        <w:t xml:space="preserve">The </w:t>
      </w:r>
      <w:r w:rsidR="00517621">
        <w:t xml:space="preserve">SMILES notations and </w:t>
      </w:r>
      <w:r w:rsidR="00517621">
        <w:t>Critical Micelle Concentration</w:t>
      </w:r>
      <w:r w:rsidR="00517621">
        <w:t xml:space="preserve"> (CMC) </w:t>
      </w:r>
      <w:r w:rsidRPr="00543D36">
        <w:t>are found in the following sections.</w:t>
      </w:r>
    </w:p>
    <w:p w14:paraId="296A381F" w14:textId="77777777" w:rsidR="00931AF5" w:rsidRPr="00543D36" w:rsidRDefault="00931AF5" w:rsidP="002F1322">
      <w:pPr>
        <w:spacing w:line="360" w:lineRule="auto"/>
        <w:rPr>
          <w:b/>
          <w:bCs/>
        </w:rPr>
      </w:pPr>
    </w:p>
    <w:p w14:paraId="0504A7D1" w14:textId="77777777" w:rsidR="00931AF5" w:rsidRPr="00543D36" w:rsidRDefault="00931AF5" w:rsidP="002F1322">
      <w:pPr>
        <w:spacing w:line="360" w:lineRule="auto"/>
        <w:rPr>
          <w:b/>
          <w:bCs/>
        </w:rPr>
      </w:pPr>
    </w:p>
    <w:p w14:paraId="68BD32D4" w14:textId="77777777" w:rsidR="002D29EC" w:rsidRPr="00543D36" w:rsidRDefault="002D29EC" w:rsidP="002F1322">
      <w:pPr>
        <w:spacing w:line="360" w:lineRule="auto"/>
        <w:rPr>
          <w:b/>
          <w:bCs/>
        </w:rPr>
      </w:pPr>
    </w:p>
    <w:p w14:paraId="54415A52" w14:textId="77777777" w:rsidR="002D29EC" w:rsidRPr="00543D36" w:rsidRDefault="002D29EC" w:rsidP="002F1322">
      <w:pPr>
        <w:spacing w:line="360" w:lineRule="auto"/>
        <w:rPr>
          <w:b/>
          <w:bCs/>
        </w:rPr>
      </w:pPr>
    </w:p>
    <w:p w14:paraId="380316B4" w14:textId="77777777" w:rsidR="002D29EC" w:rsidRPr="00543D36" w:rsidRDefault="002D29EC" w:rsidP="002F1322">
      <w:pPr>
        <w:spacing w:line="360" w:lineRule="auto"/>
        <w:rPr>
          <w:b/>
          <w:bCs/>
        </w:rPr>
      </w:pPr>
    </w:p>
    <w:p w14:paraId="042B9A68" w14:textId="77777777" w:rsidR="002D29EC" w:rsidRDefault="002D29EC" w:rsidP="002F1322">
      <w:pPr>
        <w:spacing w:line="360" w:lineRule="auto"/>
        <w:rPr>
          <w:b/>
          <w:bCs/>
        </w:rPr>
      </w:pPr>
    </w:p>
    <w:p w14:paraId="6730D6C0" w14:textId="77777777" w:rsidR="006C2B1D" w:rsidRDefault="006C2B1D" w:rsidP="002F1322">
      <w:pPr>
        <w:spacing w:line="360" w:lineRule="auto"/>
        <w:rPr>
          <w:b/>
          <w:bCs/>
        </w:rPr>
      </w:pPr>
    </w:p>
    <w:p w14:paraId="4E95D1A6" w14:textId="77777777" w:rsidR="006C2B1D" w:rsidRPr="00543D36" w:rsidRDefault="006C2B1D" w:rsidP="002F1322">
      <w:pPr>
        <w:spacing w:line="360" w:lineRule="auto"/>
        <w:rPr>
          <w:b/>
          <w:bCs/>
        </w:rPr>
      </w:pPr>
    </w:p>
    <w:p w14:paraId="6C99C78A" w14:textId="77777777" w:rsidR="00931AF5" w:rsidRPr="00543D36" w:rsidRDefault="00931AF5" w:rsidP="002F1322">
      <w:pPr>
        <w:spacing w:line="360" w:lineRule="auto"/>
        <w:rPr>
          <w:b/>
          <w:bCs/>
        </w:rPr>
      </w:pPr>
    </w:p>
    <w:p w14:paraId="0003E99E" w14:textId="77777777" w:rsidR="00931AF5" w:rsidRPr="00543D36" w:rsidRDefault="00931AF5" w:rsidP="002F1322">
      <w:pPr>
        <w:spacing w:line="360" w:lineRule="auto"/>
        <w:rPr>
          <w:b/>
          <w:bCs/>
        </w:rPr>
      </w:pPr>
    </w:p>
    <w:sdt>
      <w:sdtPr>
        <w:rPr>
          <w:rFonts w:eastAsiaTheme="majorEastAsia"/>
          <w:color w:val="2F5496" w:themeColor="accent1" w:themeShade="BF"/>
          <w:sz w:val="22"/>
          <w:szCs w:val="22"/>
          <w:lang w:val="en-US"/>
        </w:rPr>
        <w:id w:val="-193404874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CA423C2" w14:textId="5A5210E0" w:rsidR="006C2B1D" w:rsidRPr="00517621" w:rsidRDefault="006C2B1D" w:rsidP="006C2B1D">
          <w:pPr>
            <w:spacing w:line="360" w:lineRule="auto"/>
            <w:jc w:val="both"/>
            <w:rPr>
              <w:sz w:val="22"/>
              <w:szCs w:val="22"/>
            </w:rPr>
          </w:pPr>
          <w:r w:rsidRPr="00517621">
            <w:rPr>
              <w:b/>
              <w:bCs/>
              <w:sz w:val="22"/>
              <w:szCs w:val="22"/>
            </w:rPr>
            <w:t>Table S1.</w:t>
          </w:r>
          <w:r w:rsidRPr="00517621">
            <w:rPr>
              <w:sz w:val="22"/>
              <w:szCs w:val="22"/>
            </w:rPr>
            <w:t xml:space="preserve"> Smiles notations of bile acids derivatives………………………………………</w:t>
          </w:r>
          <w:r w:rsidR="00517621">
            <w:rPr>
              <w:sz w:val="22"/>
              <w:szCs w:val="22"/>
            </w:rPr>
            <w:t>………….</w:t>
          </w:r>
          <w:r w:rsidRPr="00517621">
            <w:rPr>
              <w:sz w:val="22"/>
              <w:szCs w:val="22"/>
            </w:rPr>
            <w:t>3</w:t>
          </w:r>
        </w:p>
        <w:p w14:paraId="6CA9731A" w14:textId="3FAD00BC" w:rsidR="00352918" w:rsidRPr="00517621" w:rsidRDefault="006C2B1D" w:rsidP="006C2B1D">
          <w:pPr>
            <w:spacing w:line="360" w:lineRule="auto"/>
            <w:rPr>
              <w:sz w:val="22"/>
              <w:szCs w:val="22"/>
            </w:rPr>
          </w:pPr>
          <w:r w:rsidRPr="00517621">
            <w:rPr>
              <w:b/>
              <w:bCs/>
              <w:sz w:val="22"/>
              <w:szCs w:val="22"/>
            </w:rPr>
            <w:t>Table S2.</w:t>
          </w:r>
          <w:r w:rsidRPr="00517621">
            <w:rPr>
              <w:sz w:val="22"/>
              <w:szCs w:val="22"/>
            </w:rPr>
            <w:t xml:space="preserve"> CMC data of bile acids and their oxoderivatives taken from the literature……</w:t>
          </w:r>
          <w:r w:rsidR="00517621">
            <w:rPr>
              <w:sz w:val="22"/>
              <w:szCs w:val="22"/>
            </w:rPr>
            <w:t>…………</w:t>
          </w:r>
          <w:r w:rsidRPr="00517621">
            <w:rPr>
              <w:sz w:val="22"/>
              <w:szCs w:val="22"/>
            </w:rPr>
            <w:t>4</w:t>
          </w:r>
        </w:p>
        <w:p w14:paraId="6B5DCA0F" w14:textId="5C17FB4B" w:rsidR="006C2B1D" w:rsidRPr="00517621" w:rsidRDefault="00352918">
          <w:pPr>
            <w:pStyle w:val="TOC1"/>
            <w:tabs>
              <w:tab w:val="right" w:leader="dot" w:pos="8828"/>
            </w:tabs>
            <w:rPr>
              <w:rFonts w:ascii="Times New Roman" w:hAnsi="Times New Roman" w:cs="Times New Roman"/>
              <w:noProof/>
              <w:kern w:val="2"/>
              <w:sz w:val="22"/>
              <w:szCs w:val="22"/>
              <w:lang w:val="en-CR"/>
              <w14:ligatures w14:val="standardContextual"/>
            </w:rPr>
          </w:pPr>
          <w:r w:rsidRPr="00517621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begin"/>
          </w:r>
          <w:r w:rsidRPr="00517621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instrText xml:space="preserve"> TOC \o "1-3" \h \z \u </w:instrText>
          </w:r>
          <w:r w:rsidRPr="00517621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separate"/>
          </w:r>
          <w:hyperlink w:anchor="_Toc231989283" w:history="1">
            <w:r w:rsidR="006C2B1D" w:rsidRPr="00517621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References</w:t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31989283 \h </w:instrText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4</w:t>
            </w:r>
            <w:r w:rsidR="006C2B1D" w:rsidRPr="00517621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D5E300F" w14:textId="081D9B83" w:rsidR="00352918" w:rsidRPr="00517621" w:rsidRDefault="00352918" w:rsidP="007C1248">
          <w:pPr>
            <w:pStyle w:val="TOCHeading"/>
            <w:jc w:val="both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 w:rsidRPr="00517621"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  <w:fldChar w:fldCharType="end"/>
          </w:r>
        </w:p>
      </w:sdtContent>
    </w:sdt>
    <w:p w14:paraId="1DAF33DB" w14:textId="77777777" w:rsidR="00931AF5" w:rsidRPr="00543D36" w:rsidRDefault="00931AF5" w:rsidP="002D29EC">
      <w:pPr>
        <w:spacing w:line="360" w:lineRule="auto"/>
        <w:jc w:val="both"/>
        <w:rPr>
          <w:b/>
          <w:bCs/>
        </w:rPr>
      </w:pPr>
    </w:p>
    <w:p w14:paraId="63A83B3D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178B492C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6EDDEBCC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0369CC63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39ADE90A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13473E3C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114A2A70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1552D3F4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01BDE6B2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705167D3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7CA65982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46953AE5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6F1C5FFD" w14:textId="77777777" w:rsidR="00516081" w:rsidRPr="00543D36" w:rsidRDefault="00516081" w:rsidP="002D29EC">
      <w:pPr>
        <w:spacing w:line="360" w:lineRule="auto"/>
        <w:jc w:val="both"/>
        <w:rPr>
          <w:b/>
          <w:bCs/>
        </w:rPr>
      </w:pPr>
    </w:p>
    <w:p w14:paraId="45C5336D" w14:textId="77777777" w:rsidR="007C1248" w:rsidRPr="00543D36" w:rsidRDefault="007C1248" w:rsidP="002D29EC">
      <w:pPr>
        <w:spacing w:line="360" w:lineRule="auto"/>
        <w:jc w:val="both"/>
        <w:rPr>
          <w:b/>
          <w:bCs/>
        </w:rPr>
      </w:pPr>
    </w:p>
    <w:p w14:paraId="55CA9280" w14:textId="77777777" w:rsidR="00322D0F" w:rsidRPr="00543D36" w:rsidRDefault="00322D0F" w:rsidP="002D29EC">
      <w:pPr>
        <w:spacing w:line="360" w:lineRule="auto"/>
        <w:jc w:val="both"/>
        <w:rPr>
          <w:b/>
          <w:bCs/>
        </w:rPr>
      </w:pPr>
    </w:p>
    <w:p w14:paraId="513C51C3" w14:textId="77777777" w:rsidR="00322D0F" w:rsidRPr="00543D36" w:rsidRDefault="00322D0F" w:rsidP="002D29EC">
      <w:pPr>
        <w:spacing w:line="360" w:lineRule="auto"/>
        <w:jc w:val="both"/>
        <w:rPr>
          <w:b/>
          <w:bCs/>
        </w:rPr>
      </w:pPr>
    </w:p>
    <w:p w14:paraId="63D1104A" w14:textId="77777777" w:rsidR="007F2B34" w:rsidRPr="00543D36" w:rsidRDefault="007F2B34" w:rsidP="002D29EC">
      <w:pPr>
        <w:spacing w:line="360" w:lineRule="auto"/>
        <w:jc w:val="both"/>
      </w:pPr>
    </w:p>
    <w:p w14:paraId="6CB8706A" w14:textId="77777777" w:rsidR="007F2B34" w:rsidRDefault="007F2B34" w:rsidP="002D29EC">
      <w:pPr>
        <w:spacing w:line="360" w:lineRule="auto"/>
        <w:jc w:val="both"/>
      </w:pPr>
    </w:p>
    <w:p w14:paraId="4DA2CDBD" w14:textId="77777777" w:rsidR="00543D36" w:rsidRDefault="00543D36" w:rsidP="002D29EC">
      <w:pPr>
        <w:spacing w:line="360" w:lineRule="auto"/>
        <w:jc w:val="both"/>
      </w:pPr>
    </w:p>
    <w:p w14:paraId="6514A99F" w14:textId="77777777" w:rsidR="00543D36" w:rsidRDefault="00543D36" w:rsidP="002D29EC">
      <w:pPr>
        <w:spacing w:line="360" w:lineRule="auto"/>
        <w:jc w:val="both"/>
      </w:pPr>
    </w:p>
    <w:p w14:paraId="48B538EC" w14:textId="77777777" w:rsidR="00543D36" w:rsidRDefault="00543D36" w:rsidP="002D29EC">
      <w:pPr>
        <w:spacing w:line="360" w:lineRule="auto"/>
        <w:jc w:val="both"/>
      </w:pPr>
    </w:p>
    <w:p w14:paraId="178F3003" w14:textId="77777777" w:rsidR="00543D36" w:rsidRDefault="00543D36" w:rsidP="002D29EC">
      <w:pPr>
        <w:spacing w:line="360" w:lineRule="auto"/>
        <w:jc w:val="both"/>
      </w:pPr>
    </w:p>
    <w:p w14:paraId="355DAFFA" w14:textId="77777777" w:rsidR="00543D36" w:rsidRDefault="00543D36" w:rsidP="002D29EC">
      <w:pPr>
        <w:spacing w:line="360" w:lineRule="auto"/>
        <w:jc w:val="both"/>
      </w:pPr>
    </w:p>
    <w:p w14:paraId="3A5DA08E" w14:textId="77777777" w:rsidR="00543D36" w:rsidRDefault="00543D36" w:rsidP="002D29EC">
      <w:pPr>
        <w:spacing w:line="360" w:lineRule="auto"/>
        <w:jc w:val="both"/>
      </w:pPr>
    </w:p>
    <w:p w14:paraId="1D8EB367" w14:textId="77777777" w:rsidR="006C2B1D" w:rsidRDefault="006C2B1D" w:rsidP="002D29EC">
      <w:pPr>
        <w:spacing w:line="360" w:lineRule="auto"/>
        <w:jc w:val="both"/>
      </w:pPr>
    </w:p>
    <w:p w14:paraId="0AC066F5" w14:textId="77777777" w:rsidR="006C2B1D" w:rsidRDefault="006C2B1D" w:rsidP="002D29EC">
      <w:pPr>
        <w:spacing w:line="360" w:lineRule="auto"/>
        <w:jc w:val="both"/>
      </w:pPr>
    </w:p>
    <w:p w14:paraId="4F1B33E7" w14:textId="77777777" w:rsidR="00543D36" w:rsidRDefault="00543D36" w:rsidP="002D29EC">
      <w:pPr>
        <w:spacing w:line="360" w:lineRule="auto"/>
        <w:jc w:val="both"/>
      </w:pPr>
    </w:p>
    <w:p w14:paraId="787BB275" w14:textId="77777777" w:rsidR="00543D36" w:rsidRPr="006C2B1D" w:rsidRDefault="00543D36" w:rsidP="002D29EC">
      <w:pPr>
        <w:spacing w:line="360" w:lineRule="auto"/>
        <w:jc w:val="both"/>
      </w:pPr>
    </w:p>
    <w:p w14:paraId="078DCD78" w14:textId="6341E6DC" w:rsidR="007F2B34" w:rsidRPr="006C2B1D" w:rsidRDefault="00543D36" w:rsidP="002D29EC">
      <w:pPr>
        <w:spacing w:line="360" w:lineRule="auto"/>
        <w:jc w:val="both"/>
      </w:pPr>
      <w:r w:rsidRPr="006C2B1D">
        <w:rPr>
          <w:b/>
          <w:bCs/>
        </w:rPr>
        <w:t>Table S1.</w:t>
      </w:r>
      <w:r w:rsidRPr="006C2B1D">
        <w:t xml:space="preserve"> Smiles notations of bile acids derivatives.</w:t>
      </w:r>
    </w:p>
    <w:tbl>
      <w:tblPr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7783"/>
      </w:tblGrid>
      <w:tr w:rsidR="00543D36" w:rsidRPr="00543D36" w14:paraId="573E8979" w14:textId="77777777" w:rsidTr="00543D36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828A052" w14:textId="6EB4506C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7415" w:type="dxa"/>
            <w:noWrap/>
            <w:vAlign w:val="bottom"/>
            <w:hideMark/>
          </w:tcPr>
          <w:p w14:paraId="799B55FB" w14:textId="053A7BD2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SMILES</w:t>
            </w:r>
          </w:p>
        </w:tc>
      </w:tr>
      <w:tr w:rsidR="00543D36" w:rsidRPr="00543D36" w14:paraId="0320D370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52CDA93" w14:textId="4D084D4D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BIAC01C</w:t>
            </w:r>
          </w:p>
        </w:tc>
        <w:tc>
          <w:tcPr>
            <w:tcW w:w="7415" w:type="dxa"/>
            <w:noWrap/>
            <w:vAlign w:val="bottom"/>
            <w:hideMark/>
          </w:tcPr>
          <w:p w14:paraId="74C9F74A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O)=O)C1[C@]2(C)[C@@H](CC1)[C@H]3[C@H](C[C@@H]2O)[C@]4(C)[C@H](C[C@H]3O)C[C@@H](NC(C5=CC=C(C6=CC=CC=C6)C=C5)=O)CC4</w:t>
            </w:r>
          </w:p>
        </w:tc>
      </w:tr>
      <w:tr w:rsidR="00543D36" w:rsidRPr="00543D36" w14:paraId="63B8AA92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D5C256A" w14:textId="536531F1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BIAC02D</w:t>
            </w:r>
          </w:p>
        </w:tc>
        <w:tc>
          <w:tcPr>
            <w:tcW w:w="7415" w:type="dxa"/>
            <w:noWrap/>
            <w:vAlign w:val="bottom"/>
            <w:hideMark/>
          </w:tcPr>
          <w:p w14:paraId="7314100D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O)=O)C1[C@]2(C)[C@@H](CC1)[C@H]3[C@H](C[C@@H]2O)[C@]4(C)[C@H](CC3)C[C@@H](NC(C5=CC=C(C6=CC=CC=C6)C=C5)=O)CC4</w:t>
            </w:r>
          </w:p>
        </w:tc>
      </w:tr>
      <w:tr w:rsidR="00543D36" w:rsidRPr="00543D36" w14:paraId="1314341D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E7499F3" w14:textId="00F90D71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BIAC03L</w:t>
            </w:r>
          </w:p>
        </w:tc>
        <w:tc>
          <w:tcPr>
            <w:tcW w:w="7415" w:type="dxa"/>
            <w:noWrap/>
            <w:vAlign w:val="bottom"/>
            <w:hideMark/>
          </w:tcPr>
          <w:p w14:paraId="1A42E33C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O)=O)C1[C@]2(C)[C@@H](CC1)[C@H]3[C@H](CC2)[C@]4(C)[C@H](CC3)C[C@@H](NC(C5=CC=C(C6=CC=CC=C6)C=C5)=O)CC4</w:t>
            </w:r>
          </w:p>
        </w:tc>
      </w:tr>
      <w:tr w:rsidR="00543D36" w:rsidRPr="00543D36" w14:paraId="77D43500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092002AC" w14:textId="2F90E1AB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BIAC04U</w:t>
            </w:r>
          </w:p>
        </w:tc>
        <w:tc>
          <w:tcPr>
            <w:tcW w:w="7415" w:type="dxa"/>
            <w:noWrap/>
            <w:vAlign w:val="bottom"/>
            <w:hideMark/>
          </w:tcPr>
          <w:p w14:paraId="2C133490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O)=O)C1[C@]2(C)[C@@H](CC1)[C@H]3[C@H](CC2)[C@]4(C)[C@H](C[C@@H]3O)C[C@@H](NC(C5=CC=C(C6=CC=CC=C6)C=C5)=O)CC4</w:t>
            </w:r>
          </w:p>
        </w:tc>
      </w:tr>
      <w:tr w:rsidR="00543D36" w:rsidRPr="00543D36" w14:paraId="14B34F5C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3024626" w14:textId="5792BFFE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BIAC05Q</w:t>
            </w:r>
          </w:p>
        </w:tc>
        <w:tc>
          <w:tcPr>
            <w:tcW w:w="7415" w:type="dxa"/>
            <w:noWrap/>
            <w:vAlign w:val="bottom"/>
            <w:hideMark/>
          </w:tcPr>
          <w:p w14:paraId="2949F11B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O)=O)C1[C@]2(C)[C@@H](CC1)[C@H]3[C@H](CC2)[C@]4(C)[C@H](C[C@H]3O)C[C@@H](NC(C5=CC=C(C6=CC=CC=C6)C=C5)=O)CC4</w:t>
            </w:r>
          </w:p>
        </w:tc>
      </w:tr>
      <w:tr w:rsidR="00543D36" w:rsidRPr="00543D36" w14:paraId="24AA9957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DF838E4" w14:textId="50F262B0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AC01C</w:t>
            </w:r>
          </w:p>
        </w:tc>
        <w:tc>
          <w:tcPr>
            <w:tcW w:w="7415" w:type="dxa"/>
            <w:noWrap/>
            <w:vAlign w:val="bottom"/>
            <w:hideMark/>
          </w:tcPr>
          <w:p w14:paraId="76AB4CB4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[O-])=O)C1[C@]2(C)[C@@H](CC1)[C@H]3[C@H](C[C@@H]2O)[C@]4(C)[C@H](C[C@H]3O)C[C@@H]([NH3+])CC4</w:t>
            </w:r>
          </w:p>
        </w:tc>
      </w:tr>
      <w:tr w:rsidR="00543D36" w:rsidRPr="00543D36" w14:paraId="51D6FB99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FC97380" w14:textId="6A7C017E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AC02D</w:t>
            </w:r>
          </w:p>
        </w:tc>
        <w:tc>
          <w:tcPr>
            <w:tcW w:w="7415" w:type="dxa"/>
            <w:noWrap/>
            <w:vAlign w:val="bottom"/>
            <w:hideMark/>
          </w:tcPr>
          <w:p w14:paraId="2E60C79F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[O-])=O)C1[C@]2(C)[C@@H](CC1)[C@H]3[C@H](C[C@@H]2O)[C@]4(C)[C@H](CC3)C[C@@H]([NH3+])CC4</w:t>
            </w:r>
          </w:p>
        </w:tc>
      </w:tr>
      <w:tr w:rsidR="00543D36" w:rsidRPr="00543D36" w14:paraId="0472EEB9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3F7EF872" w14:textId="22B26F6E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AC03L</w:t>
            </w:r>
          </w:p>
        </w:tc>
        <w:tc>
          <w:tcPr>
            <w:tcW w:w="7415" w:type="dxa"/>
            <w:noWrap/>
            <w:vAlign w:val="bottom"/>
            <w:hideMark/>
          </w:tcPr>
          <w:p w14:paraId="050DFB6B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[O-])=O)C1[C@]2(C)[C@@H](CC1)[C@H]3[C@H](CC2)[C@]4(C)[C@H](CC3)C[C@@H]([NH3+])CC4</w:t>
            </w:r>
          </w:p>
        </w:tc>
      </w:tr>
      <w:tr w:rsidR="00543D36" w:rsidRPr="00543D36" w14:paraId="6F0E7576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483CE12F" w14:textId="1A17A91A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AC04U</w:t>
            </w:r>
          </w:p>
        </w:tc>
        <w:tc>
          <w:tcPr>
            <w:tcW w:w="7415" w:type="dxa"/>
            <w:noWrap/>
            <w:vAlign w:val="bottom"/>
            <w:hideMark/>
          </w:tcPr>
          <w:p w14:paraId="6297A7D5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[O-])=O)C1[C@]2(C)[C@@H](CC1)[C@H]3[C@H](CC2)[C@]4(C)[C@H](C[C@@H]3O)C[C@@H]([NH3+])CC4</w:t>
            </w:r>
          </w:p>
        </w:tc>
      </w:tr>
      <w:tr w:rsidR="00543D36" w:rsidRPr="00543D36" w14:paraId="4E271AE3" w14:textId="77777777" w:rsidTr="00543D36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18BD1CF7" w14:textId="33C3DE36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sz w:val="16"/>
                <w:szCs w:val="16"/>
                <w:lang w:val="en-US"/>
              </w:rPr>
              <w:t>AC05Q</w:t>
            </w:r>
          </w:p>
        </w:tc>
        <w:tc>
          <w:tcPr>
            <w:tcW w:w="7415" w:type="dxa"/>
            <w:noWrap/>
            <w:vAlign w:val="bottom"/>
            <w:hideMark/>
          </w:tcPr>
          <w:p w14:paraId="2A0CF531" w14:textId="77777777" w:rsidR="00543D36" w:rsidRPr="00543D36" w:rsidRDefault="00543D36" w:rsidP="00543D36">
            <w:pPr>
              <w:rPr>
                <w:color w:val="000000"/>
                <w:sz w:val="16"/>
                <w:szCs w:val="16"/>
              </w:rPr>
            </w:pPr>
            <w:r w:rsidRPr="00543D36">
              <w:rPr>
                <w:color w:val="000000"/>
                <w:sz w:val="16"/>
                <w:szCs w:val="16"/>
              </w:rPr>
              <w:t>CC(CCC([O-])=O)C1[C@]2(C)[C@@H](CC1)[C@H]3[C@H](CC2)[C@]4(C)[C@H](C[C@H]3O)C[C@@H]([NH3+])CC4</w:t>
            </w:r>
          </w:p>
        </w:tc>
      </w:tr>
    </w:tbl>
    <w:p w14:paraId="70A5F902" w14:textId="77777777" w:rsidR="00543D36" w:rsidRDefault="00543D36" w:rsidP="002D29EC">
      <w:pPr>
        <w:spacing w:line="360" w:lineRule="auto"/>
        <w:jc w:val="both"/>
        <w:rPr>
          <w:b/>
          <w:bCs/>
        </w:rPr>
      </w:pPr>
    </w:p>
    <w:p w14:paraId="22B00E8E" w14:textId="77777777" w:rsidR="00543D36" w:rsidRPr="00543D36" w:rsidRDefault="00543D36" w:rsidP="002D29EC">
      <w:pPr>
        <w:spacing w:line="360" w:lineRule="auto"/>
        <w:jc w:val="both"/>
        <w:rPr>
          <w:b/>
          <w:bCs/>
        </w:rPr>
      </w:pPr>
    </w:p>
    <w:p w14:paraId="5EDEE3DA" w14:textId="77777777" w:rsidR="007F2B34" w:rsidRDefault="007F2B34" w:rsidP="002D29EC">
      <w:pPr>
        <w:spacing w:line="360" w:lineRule="auto"/>
        <w:jc w:val="both"/>
      </w:pPr>
    </w:p>
    <w:p w14:paraId="360D550D" w14:textId="77777777" w:rsidR="00543D36" w:rsidRDefault="00543D36" w:rsidP="002D29EC">
      <w:pPr>
        <w:spacing w:line="360" w:lineRule="auto"/>
        <w:jc w:val="both"/>
      </w:pPr>
    </w:p>
    <w:p w14:paraId="3144A154" w14:textId="77777777" w:rsidR="00543D36" w:rsidRDefault="00543D36" w:rsidP="002D29EC">
      <w:pPr>
        <w:spacing w:line="360" w:lineRule="auto"/>
        <w:jc w:val="both"/>
      </w:pPr>
    </w:p>
    <w:p w14:paraId="3B496391" w14:textId="77777777" w:rsidR="00543D36" w:rsidRDefault="00543D36" w:rsidP="002D29EC">
      <w:pPr>
        <w:spacing w:line="360" w:lineRule="auto"/>
        <w:jc w:val="both"/>
      </w:pPr>
    </w:p>
    <w:p w14:paraId="0ABD2F42" w14:textId="77777777" w:rsidR="00543D36" w:rsidRDefault="00543D36" w:rsidP="002D29EC">
      <w:pPr>
        <w:spacing w:line="360" w:lineRule="auto"/>
        <w:jc w:val="both"/>
      </w:pPr>
    </w:p>
    <w:p w14:paraId="7DBB11D6" w14:textId="77777777" w:rsidR="00543D36" w:rsidRDefault="00543D36" w:rsidP="002D29EC">
      <w:pPr>
        <w:spacing w:line="360" w:lineRule="auto"/>
        <w:jc w:val="both"/>
      </w:pPr>
    </w:p>
    <w:p w14:paraId="5858CF60" w14:textId="77777777" w:rsidR="00543D36" w:rsidRDefault="00543D36" w:rsidP="002D29EC">
      <w:pPr>
        <w:spacing w:line="360" w:lineRule="auto"/>
        <w:jc w:val="both"/>
      </w:pPr>
    </w:p>
    <w:p w14:paraId="7C2CA4AB" w14:textId="77777777" w:rsidR="00543D36" w:rsidRDefault="00543D36" w:rsidP="002D29EC">
      <w:pPr>
        <w:spacing w:line="360" w:lineRule="auto"/>
        <w:jc w:val="both"/>
      </w:pPr>
    </w:p>
    <w:p w14:paraId="0DE97ED7" w14:textId="77777777" w:rsidR="00543D36" w:rsidRDefault="00543D36" w:rsidP="002D29EC">
      <w:pPr>
        <w:spacing w:line="360" w:lineRule="auto"/>
        <w:jc w:val="both"/>
      </w:pPr>
    </w:p>
    <w:p w14:paraId="1B822AA7" w14:textId="77777777" w:rsidR="00543D36" w:rsidRDefault="00543D36" w:rsidP="002D29EC">
      <w:pPr>
        <w:spacing w:line="360" w:lineRule="auto"/>
        <w:jc w:val="both"/>
      </w:pPr>
    </w:p>
    <w:p w14:paraId="21593E42" w14:textId="77777777" w:rsidR="00543D36" w:rsidRDefault="00543D36" w:rsidP="002D29EC">
      <w:pPr>
        <w:spacing w:line="360" w:lineRule="auto"/>
        <w:jc w:val="both"/>
      </w:pPr>
    </w:p>
    <w:p w14:paraId="5CCB40E7" w14:textId="77777777" w:rsidR="00543D36" w:rsidRDefault="00543D36" w:rsidP="002D29EC">
      <w:pPr>
        <w:spacing w:line="360" w:lineRule="auto"/>
        <w:jc w:val="both"/>
      </w:pPr>
    </w:p>
    <w:p w14:paraId="2BDD0D51" w14:textId="77777777" w:rsidR="00543D36" w:rsidRDefault="00543D36" w:rsidP="002D29EC">
      <w:pPr>
        <w:spacing w:line="360" w:lineRule="auto"/>
        <w:jc w:val="both"/>
      </w:pPr>
    </w:p>
    <w:p w14:paraId="3B42BFDC" w14:textId="77777777" w:rsidR="00543D36" w:rsidRDefault="00543D36" w:rsidP="002D29EC">
      <w:pPr>
        <w:spacing w:line="360" w:lineRule="auto"/>
        <w:jc w:val="both"/>
      </w:pPr>
    </w:p>
    <w:p w14:paraId="3855D8F8" w14:textId="77777777" w:rsidR="00543D36" w:rsidRDefault="00543D36" w:rsidP="002D29EC">
      <w:pPr>
        <w:spacing w:line="360" w:lineRule="auto"/>
        <w:jc w:val="both"/>
      </w:pPr>
    </w:p>
    <w:p w14:paraId="56458CE4" w14:textId="77777777" w:rsidR="00543D36" w:rsidRDefault="00543D36" w:rsidP="002D29EC">
      <w:pPr>
        <w:spacing w:line="360" w:lineRule="auto"/>
        <w:jc w:val="both"/>
      </w:pPr>
    </w:p>
    <w:p w14:paraId="1C1142B6" w14:textId="77777777" w:rsidR="00543D36" w:rsidRDefault="00543D36" w:rsidP="002D29EC">
      <w:pPr>
        <w:spacing w:line="360" w:lineRule="auto"/>
        <w:jc w:val="both"/>
      </w:pPr>
    </w:p>
    <w:p w14:paraId="2AC1C30A" w14:textId="77777777" w:rsidR="00543D36" w:rsidRDefault="00543D36" w:rsidP="002D29EC">
      <w:pPr>
        <w:spacing w:line="360" w:lineRule="auto"/>
        <w:jc w:val="both"/>
      </w:pPr>
    </w:p>
    <w:p w14:paraId="456F4277" w14:textId="1DA5E38F" w:rsidR="00543D36" w:rsidRPr="00155473" w:rsidRDefault="00543D36" w:rsidP="00155473">
      <w:pPr>
        <w:spacing w:line="360" w:lineRule="auto"/>
        <w:jc w:val="center"/>
      </w:pPr>
      <w:r w:rsidRPr="00155473">
        <w:rPr>
          <w:b/>
          <w:bCs/>
        </w:rPr>
        <w:t>Table S2.</w:t>
      </w:r>
      <w:r w:rsidRPr="00155473">
        <w:t xml:space="preserve"> </w:t>
      </w:r>
      <w:r w:rsidR="00155473" w:rsidRPr="00155473">
        <w:t>CMC data of bile acids and their oxoderivatives taken from the literature</w:t>
      </w:r>
      <w:r w:rsidR="006C2B1D">
        <w:t xml:space="preserve"> [1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55473" w:rsidRPr="00155473" w14:paraId="5AED4816" w14:textId="77777777" w:rsidTr="00155473">
        <w:tc>
          <w:tcPr>
            <w:tcW w:w="4414" w:type="dxa"/>
          </w:tcPr>
          <w:p w14:paraId="79096BD0" w14:textId="3B9E1005" w:rsidR="00155473" w:rsidRPr="00155473" w:rsidRDefault="00155473" w:rsidP="00155473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155473">
              <w:rPr>
                <w:b/>
                <w:bCs/>
              </w:rPr>
              <w:t>ile acids</w:t>
            </w:r>
          </w:p>
        </w:tc>
        <w:tc>
          <w:tcPr>
            <w:tcW w:w="4414" w:type="dxa"/>
          </w:tcPr>
          <w:p w14:paraId="797A110E" w14:textId="7DFF25BB" w:rsidR="00155473" w:rsidRPr="00155473" w:rsidRDefault="00155473" w:rsidP="00155473">
            <w:pPr>
              <w:spacing w:line="360" w:lineRule="auto"/>
              <w:jc w:val="center"/>
              <w:rPr>
                <w:b/>
                <w:bCs/>
              </w:rPr>
            </w:pPr>
            <w:r w:rsidRPr="00155473">
              <w:rPr>
                <w:b/>
                <w:bCs/>
              </w:rPr>
              <w:t>CMC  (mmol/L),  25</w:t>
            </w:r>
            <w:r w:rsidRPr="00155473">
              <w:rPr>
                <w:rFonts w:ascii="Cambria Math" w:hAnsi="Cambria Math" w:cs="Cambria Math"/>
                <w:b/>
                <w:bCs/>
                <w:vertAlign w:val="superscript"/>
              </w:rPr>
              <w:t>∘</w:t>
            </w:r>
            <w:r w:rsidRPr="00155473">
              <w:rPr>
                <w:b/>
                <w:bCs/>
              </w:rPr>
              <w:t>C</w:t>
            </w:r>
          </w:p>
        </w:tc>
      </w:tr>
      <w:tr w:rsidR="00155473" w:rsidRPr="00155473" w14:paraId="202559CE" w14:textId="77777777" w:rsidTr="00155473">
        <w:tc>
          <w:tcPr>
            <w:tcW w:w="4414" w:type="dxa"/>
          </w:tcPr>
          <w:p w14:paraId="5BF35386" w14:textId="3A971ABF" w:rsidR="00155473" w:rsidRPr="00155473" w:rsidRDefault="00155473" w:rsidP="00155473">
            <w:pPr>
              <w:spacing w:line="360" w:lineRule="auto"/>
              <w:jc w:val="center"/>
            </w:pPr>
            <w:r w:rsidRPr="00155473">
              <w:t>cholic acid</w:t>
            </w:r>
          </w:p>
        </w:tc>
        <w:tc>
          <w:tcPr>
            <w:tcW w:w="4414" w:type="dxa"/>
          </w:tcPr>
          <w:p w14:paraId="20D82C39" w14:textId="2F868341" w:rsidR="00155473" w:rsidRPr="00155473" w:rsidRDefault="00155473" w:rsidP="00155473">
            <w:pPr>
              <w:spacing w:line="360" w:lineRule="auto"/>
              <w:jc w:val="center"/>
            </w:pPr>
            <w:r>
              <w:t>6-18</w:t>
            </w:r>
          </w:p>
        </w:tc>
      </w:tr>
      <w:tr w:rsidR="00155473" w:rsidRPr="00155473" w14:paraId="24E54C16" w14:textId="77777777" w:rsidTr="00155473">
        <w:tc>
          <w:tcPr>
            <w:tcW w:w="4414" w:type="dxa"/>
          </w:tcPr>
          <w:p w14:paraId="53F2F82B" w14:textId="4B98428E" w:rsidR="00155473" w:rsidRPr="00155473" w:rsidRDefault="00155473" w:rsidP="00155473">
            <w:pPr>
              <w:spacing w:line="360" w:lineRule="auto"/>
              <w:jc w:val="center"/>
            </w:pPr>
            <w:r w:rsidRPr="00155473">
              <w:t>deoxycholic acid</w:t>
            </w:r>
          </w:p>
        </w:tc>
        <w:tc>
          <w:tcPr>
            <w:tcW w:w="4414" w:type="dxa"/>
          </w:tcPr>
          <w:p w14:paraId="2B277CA3" w14:textId="35E2E97C" w:rsidR="00155473" w:rsidRPr="00155473" w:rsidRDefault="00155473" w:rsidP="00155473">
            <w:pPr>
              <w:spacing w:line="360" w:lineRule="auto"/>
              <w:jc w:val="center"/>
            </w:pPr>
            <w:r>
              <w:t>2-10</w:t>
            </w:r>
          </w:p>
        </w:tc>
      </w:tr>
      <w:tr w:rsidR="00155473" w:rsidRPr="00155473" w14:paraId="215BA805" w14:textId="77777777" w:rsidTr="00155473">
        <w:tc>
          <w:tcPr>
            <w:tcW w:w="4414" w:type="dxa"/>
          </w:tcPr>
          <w:p w14:paraId="0BA4BDCA" w14:textId="4581436B" w:rsidR="00155473" w:rsidRPr="00155473" w:rsidRDefault="00155473" w:rsidP="00155473">
            <w:pPr>
              <w:spacing w:line="360" w:lineRule="auto"/>
              <w:jc w:val="center"/>
            </w:pPr>
            <w:r w:rsidRPr="00155473">
              <w:t>lithocholic acid</w:t>
            </w:r>
          </w:p>
        </w:tc>
        <w:tc>
          <w:tcPr>
            <w:tcW w:w="4414" w:type="dxa"/>
          </w:tcPr>
          <w:p w14:paraId="4A11A109" w14:textId="0B044195" w:rsidR="00155473" w:rsidRPr="00155473" w:rsidRDefault="00155473" w:rsidP="00155473">
            <w:pPr>
              <w:spacing w:line="360" w:lineRule="auto"/>
              <w:jc w:val="center"/>
            </w:pPr>
            <w:r>
              <w:t>1</w:t>
            </w:r>
          </w:p>
        </w:tc>
      </w:tr>
      <w:tr w:rsidR="00155473" w:rsidRPr="00155473" w14:paraId="316FB640" w14:textId="77777777" w:rsidTr="00155473">
        <w:tc>
          <w:tcPr>
            <w:tcW w:w="4414" w:type="dxa"/>
          </w:tcPr>
          <w:p w14:paraId="544981CF" w14:textId="4DA77172" w:rsidR="00155473" w:rsidRPr="00155473" w:rsidRDefault="00155473" w:rsidP="00155473">
            <w:pPr>
              <w:spacing w:line="360" w:lineRule="auto"/>
              <w:jc w:val="center"/>
            </w:pPr>
            <w:r w:rsidRPr="00155473">
              <w:t>ursodeoxycholic acid</w:t>
            </w:r>
          </w:p>
        </w:tc>
        <w:tc>
          <w:tcPr>
            <w:tcW w:w="4414" w:type="dxa"/>
          </w:tcPr>
          <w:p w14:paraId="2305D2AB" w14:textId="5CD25076" w:rsidR="00155473" w:rsidRPr="00155473" w:rsidRDefault="00155473" w:rsidP="00155473">
            <w:pPr>
              <w:spacing w:line="360" w:lineRule="auto"/>
              <w:jc w:val="center"/>
            </w:pPr>
            <w:r>
              <w:t>7-19</w:t>
            </w:r>
          </w:p>
        </w:tc>
      </w:tr>
      <w:tr w:rsidR="00155473" w:rsidRPr="00155473" w14:paraId="4EA8EA4C" w14:textId="77777777" w:rsidTr="00155473">
        <w:tc>
          <w:tcPr>
            <w:tcW w:w="4414" w:type="dxa"/>
          </w:tcPr>
          <w:p w14:paraId="25AF7DB5" w14:textId="515AFA49" w:rsidR="00155473" w:rsidRPr="00155473" w:rsidRDefault="00155473" w:rsidP="00155473">
            <w:pPr>
              <w:spacing w:line="360" w:lineRule="auto"/>
              <w:jc w:val="center"/>
            </w:pPr>
            <w:r w:rsidRPr="00155473">
              <w:t>chenodeoxycholic acid</w:t>
            </w:r>
          </w:p>
        </w:tc>
        <w:tc>
          <w:tcPr>
            <w:tcW w:w="4414" w:type="dxa"/>
          </w:tcPr>
          <w:p w14:paraId="58765508" w14:textId="19185A61" w:rsidR="00155473" w:rsidRPr="00155473" w:rsidRDefault="00155473" w:rsidP="00155473">
            <w:pPr>
              <w:spacing w:line="360" w:lineRule="auto"/>
              <w:jc w:val="center"/>
            </w:pPr>
            <w:r>
              <w:t>4-9</w:t>
            </w:r>
          </w:p>
        </w:tc>
      </w:tr>
    </w:tbl>
    <w:p w14:paraId="40B263F2" w14:textId="77777777" w:rsidR="00EE7F80" w:rsidRPr="00543D36" w:rsidRDefault="00EE7F80" w:rsidP="00EA432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31989283"/>
      <w:r w:rsidRPr="00543D36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  <w:bookmarkEnd w:id="0"/>
    </w:p>
    <w:p w14:paraId="01E62CDE" w14:textId="77777777" w:rsidR="007F2B34" w:rsidRPr="00543D36" w:rsidRDefault="007F2B34" w:rsidP="007F2B34"/>
    <w:p w14:paraId="36655FF2" w14:textId="05CE9D9F" w:rsidR="00EE7F80" w:rsidRPr="00543D36" w:rsidRDefault="006C2B1D" w:rsidP="006C2B1D">
      <w:pPr>
        <w:pStyle w:val="ListParagraph"/>
        <w:numPr>
          <w:ilvl w:val="0"/>
          <w:numId w:val="20"/>
        </w:numPr>
        <w:spacing w:line="240" w:lineRule="auto"/>
        <w:jc w:val="both"/>
      </w:pPr>
      <w:r w:rsidRPr="006C2B1D">
        <w:rPr>
          <w:rFonts w:ascii="Arial" w:hAnsi="Arial" w:cs="Arial"/>
          <w:color w:val="37393C"/>
          <w:shd w:val="clear" w:color="auto" w:fill="FFFFFF"/>
          <w:lang w:val="en-CR"/>
        </w:rPr>
        <w:t xml:space="preserve">Szekeres, M., Viskolcz, B., Poša, M., Csanádi, J., Škorić, D., Illés, E., Tóth, I. Y., &amp; Tombácz, E. (2014). </w:t>
      </w:r>
      <w:r w:rsidRPr="006C2B1D">
        <w:rPr>
          <w:rFonts w:ascii="Arial" w:hAnsi="Arial" w:cs="Arial"/>
          <w:color w:val="37393C"/>
          <w:shd w:val="clear" w:color="auto" w:fill="FFFFFF"/>
        </w:rPr>
        <w:t>The effect of hydroxyl moieties and their oxosubstitution on bile acid association studied in floating monolayers. </w:t>
      </w:r>
      <w:r w:rsidRPr="006C2B1D">
        <w:rPr>
          <w:rFonts w:ascii="Arial" w:hAnsi="Arial" w:cs="Arial"/>
          <w:i/>
          <w:iCs/>
          <w:color w:val="37393C"/>
          <w:shd w:val="clear" w:color="auto" w:fill="FFFFFF"/>
        </w:rPr>
        <w:t>TheScientificWorldJournal</w:t>
      </w:r>
      <w:r w:rsidRPr="006C2B1D">
        <w:rPr>
          <w:rFonts w:ascii="Arial" w:hAnsi="Arial" w:cs="Arial"/>
          <w:color w:val="37393C"/>
          <w:shd w:val="clear" w:color="auto" w:fill="FFFFFF"/>
        </w:rPr>
        <w:t>, </w:t>
      </w:r>
      <w:r w:rsidRPr="006C2B1D">
        <w:rPr>
          <w:rFonts w:ascii="Arial" w:hAnsi="Arial" w:cs="Arial"/>
          <w:i/>
          <w:iCs/>
          <w:color w:val="37393C"/>
          <w:shd w:val="clear" w:color="auto" w:fill="FFFFFF"/>
        </w:rPr>
        <w:t>2014</w:t>
      </w:r>
      <w:r w:rsidRPr="006C2B1D">
        <w:rPr>
          <w:rFonts w:ascii="Arial" w:hAnsi="Arial" w:cs="Arial"/>
          <w:color w:val="37393C"/>
          <w:shd w:val="clear" w:color="auto" w:fill="FFFFFF"/>
        </w:rPr>
        <w:t>, 152972. https://doi.org/10.1155/2014/152972</w:t>
      </w:r>
    </w:p>
    <w:p w14:paraId="462BD3AE" w14:textId="77777777" w:rsidR="00543D36" w:rsidRPr="00543D36" w:rsidRDefault="00543D36">
      <w:pPr>
        <w:spacing w:line="480" w:lineRule="auto"/>
        <w:jc w:val="both"/>
      </w:pPr>
    </w:p>
    <w:sectPr w:rsidR="00543D36" w:rsidRPr="00543D36" w:rsidSect="008D73DD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1873D" w14:textId="77777777" w:rsidR="00CC06B2" w:rsidRPr="002D29EC" w:rsidRDefault="00CC06B2" w:rsidP="00584CBE">
      <w:r w:rsidRPr="002D29EC">
        <w:separator/>
      </w:r>
    </w:p>
  </w:endnote>
  <w:endnote w:type="continuationSeparator" w:id="0">
    <w:p w14:paraId="7FB58FD5" w14:textId="77777777" w:rsidR="00CC06B2" w:rsidRPr="002D29EC" w:rsidRDefault="00CC06B2" w:rsidP="00584CBE">
      <w:r w:rsidRPr="002D29E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3466892"/>
      <w:docPartObj>
        <w:docPartGallery w:val="Page Numbers (Bottom of Page)"/>
        <w:docPartUnique/>
      </w:docPartObj>
    </w:sdtPr>
    <w:sdtContent>
      <w:p w14:paraId="3C083E83" w14:textId="41CF719E" w:rsidR="00584CBE" w:rsidRPr="002D29EC" w:rsidRDefault="00584CBE" w:rsidP="00997BC1">
        <w:pPr>
          <w:pStyle w:val="Footer"/>
          <w:framePr w:wrap="none" w:vAnchor="text" w:hAnchor="margin" w:xAlign="right" w:y="1"/>
          <w:rPr>
            <w:rStyle w:val="PageNumber"/>
          </w:rPr>
        </w:pPr>
        <w:r w:rsidRPr="002D29EC">
          <w:rPr>
            <w:rStyle w:val="PageNumber"/>
          </w:rPr>
          <w:fldChar w:fldCharType="begin"/>
        </w:r>
        <w:r w:rsidRPr="002D29EC">
          <w:rPr>
            <w:rStyle w:val="PageNumber"/>
          </w:rPr>
          <w:instrText xml:space="preserve"> PAGE </w:instrText>
        </w:r>
        <w:r w:rsidRPr="002D29EC">
          <w:rPr>
            <w:rStyle w:val="PageNumber"/>
          </w:rPr>
          <w:fldChar w:fldCharType="end"/>
        </w:r>
      </w:p>
    </w:sdtContent>
  </w:sdt>
  <w:p w14:paraId="63AE97F3" w14:textId="77777777" w:rsidR="00584CBE" w:rsidRPr="002D29EC" w:rsidRDefault="00584CBE">
    <w:pPr>
      <w:pStyle w:val="Footer"/>
      <w:ind w:right="360"/>
      <w:pPrChange w:id="1" w:author="WILLIAM ZAMORA RAM�REZ" w:date="2025-05-13T16:4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79080884"/>
      <w:docPartObj>
        <w:docPartGallery w:val="Page Numbers (Bottom of Page)"/>
        <w:docPartUnique/>
      </w:docPartObj>
    </w:sdtPr>
    <w:sdtContent>
      <w:p w14:paraId="5457B9EB" w14:textId="760133E5" w:rsidR="00584CBE" w:rsidRPr="002D29EC" w:rsidRDefault="00584CBE" w:rsidP="00997BC1">
        <w:pPr>
          <w:pStyle w:val="Footer"/>
          <w:framePr w:wrap="none" w:vAnchor="text" w:hAnchor="margin" w:xAlign="right" w:y="1"/>
          <w:rPr>
            <w:rStyle w:val="PageNumber"/>
          </w:rPr>
        </w:pPr>
        <w:r w:rsidRPr="002D29EC">
          <w:rPr>
            <w:rStyle w:val="PageNumber"/>
          </w:rPr>
          <w:fldChar w:fldCharType="begin"/>
        </w:r>
        <w:r w:rsidRPr="002D29EC">
          <w:rPr>
            <w:rStyle w:val="PageNumber"/>
          </w:rPr>
          <w:instrText xml:space="preserve"> PAGE </w:instrText>
        </w:r>
        <w:r w:rsidRPr="002D29EC">
          <w:rPr>
            <w:rStyle w:val="PageNumber"/>
          </w:rPr>
          <w:fldChar w:fldCharType="separate"/>
        </w:r>
        <w:r w:rsidRPr="002D29EC">
          <w:rPr>
            <w:rStyle w:val="PageNumber"/>
          </w:rPr>
          <w:t>1</w:t>
        </w:r>
        <w:r w:rsidRPr="002D29EC">
          <w:rPr>
            <w:rStyle w:val="PageNumber"/>
          </w:rPr>
          <w:fldChar w:fldCharType="end"/>
        </w:r>
      </w:p>
    </w:sdtContent>
  </w:sdt>
  <w:p w14:paraId="764F1EA6" w14:textId="77777777" w:rsidR="00584CBE" w:rsidRPr="002D29EC" w:rsidRDefault="00584CBE" w:rsidP="00FD06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0373D" w14:textId="77777777" w:rsidR="00CC06B2" w:rsidRPr="002D29EC" w:rsidRDefault="00CC06B2" w:rsidP="00584CBE">
      <w:r w:rsidRPr="002D29EC">
        <w:separator/>
      </w:r>
    </w:p>
  </w:footnote>
  <w:footnote w:type="continuationSeparator" w:id="0">
    <w:p w14:paraId="0DF67A68" w14:textId="77777777" w:rsidR="00CC06B2" w:rsidRPr="002D29EC" w:rsidRDefault="00CC06B2" w:rsidP="00584CBE">
      <w:r w:rsidRPr="002D29E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53D2D"/>
    <w:multiLevelType w:val="hybridMultilevel"/>
    <w:tmpl w:val="FFFFFFFF"/>
    <w:lvl w:ilvl="0" w:tplc="5ADAC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30B6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9EEB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A880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106F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7A2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E43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A4AB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CAF8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153DA"/>
    <w:multiLevelType w:val="hybridMultilevel"/>
    <w:tmpl w:val="FFFFFFFF"/>
    <w:lvl w:ilvl="0" w:tplc="4330D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2A69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9204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C40B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84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CD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68A9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AA43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469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85FD0"/>
    <w:multiLevelType w:val="hybridMultilevel"/>
    <w:tmpl w:val="FFFFFFFF"/>
    <w:lvl w:ilvl="0" w:tplc="0EC284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43F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B471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E802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7892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C656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480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EB8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DE06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E607B"/>
    <w:multiLevelType w:val="hybridMultilevel"/>
    <w:tmpl w:val="FFFFFFFF"/>
    <w:lvl w:ilvl="0" w:tplc="19B6BC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7AC1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5EB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A872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E4C8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C49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6A5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220B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4835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44E89"/>
    <w:multiLevelType w:val="hybridMultilevel"/>
    <w:tmpl w:val="2A6266A4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16113"/>
    <w:multiLevelType w:val="hybridMultilevel"/>
    <w:tmpl w:val="FFFFFFFF"/>
    <w:lvl w:ilvl="0" w:tplc="BA783D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0424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A065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AC74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B045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7EA7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A65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180E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62D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611B4"/>
    <w:multiLevelType w:val="hybridMultilevel"/>
    <w:tmpl w:val="FFFFFFFF"/>
    <w:lvl w:ilvl="0" w:tplc="97EA8D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3CD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FC54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C46C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6A41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68B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B68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F8A8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CAF1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C3D0F"/>
    <w:multiLevelType w:val="hybridMultilevel"/>
    <w:tmpl w:val="FFFFFFFF"/>
    <w:lvl w:ilvl="0" w:tplc="2BA0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F62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208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12C0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1654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164B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B800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78B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0B3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C155A"/>
    <w:multiLevelType w:val="hybridMultilevel"/>
    <w:tmpl w:val="FFFFFFFF"/>
    <w:lvl w:ilvl="0" w:tplc="A79A3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E847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907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E2FA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2E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56EB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D200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882B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C46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273F21"/>
    <w:multiLevelType w:val="hybridMultilevel"/>
    <w:tmpl w:val="FFFFFFFF"/>
    <w:lvl w:ilvl="0" w:tplc="38C2F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3E1C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D4D2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44F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42D1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3C25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40BD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E6D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B8B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444EB3"/>
    <w:multiLevelType w:val="hybridMultilevel"/>
    <w:tmpl w:val="FFFFFFFF"/>
    <w:lvl w:ilvl="0" w:tplc="C994EB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444A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AE5D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46BB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CC7E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66DC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ACD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8435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1494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8962F7"/>
    <w:multiLevelType w:val="hybridMultilevel"/>
    <w:tmpl w:val="62FCC500"/>
    <w:lvl w:ilvl="0" w:tplc="B74ED3C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7393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081D51"/>
    <w:multiLevelType w:val="hybridMultilevel"/>
    <w:tmpl w:val="CCAA3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ED7BFB"/>
    <w:multiLevelType w:val="hybridMultilevel"/>
    <w:tmpl w:val="DF34842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A21CDD"/>
    <w:multiLevelType w:val="hybridMultilevel"/>
    <w:tmpl w:val="DD9EA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2A0144"/>
    <w:multiLevelType w:val="hybridMultilevel"/>
    <w:tmpl w:val="FFFFFFFF"/>
    <w:lvl w:ilvl="0" w:tplc="580E95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2457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8E36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A28A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1ACD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A0B8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02A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423A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723D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BB2B3B"/>
    <w:multiLevelType w:val="hybridMultilevel"/>
    <w:tmpl w:val="FFFFFFFF"/>
    <w:lvl w:ilvl="0" w:tplc="7F0EC7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3430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705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E3E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7462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5E2B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0F1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AE7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1C32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16737"/>
    <w:multiLevelType w:val="hybridMultilevel"/>
    <w:tmpl w:val="FFFFFFFF"/>
    <w:lvl w:ilvl="0" w:tplc="04769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B260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4DB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D41D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8A8B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0201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E2C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8E03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0480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E72778"/>
    <w:multiLevelType w:val="hybridMultilevel"/>
    <w:tmpl w:val="FFFFFFFF"/>
    <w:lvl w:ilvl="0" w:tplc="D1B00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BED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C8C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4CE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5C61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3CA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7C9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CA40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6ADE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0A530C"/>
    <w:multiLevelType w:val="hybridMultilevel"/>
    <w:tmpl w:val="3D74F7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4763800">
    <w:abstractNumId w:val="4"/>
  </w:num>
  <w:num w:numId="2" w16cid:durableId="1452240737">
    <w:abstractNumId w:val="17"/>
  </w:num>
  <w:num w:numId="3" w16cid:durableId="1629512175">
    <w:abstractNumId w:val="9"/>
  </w:num>
  <w:num w:numId="4" w16cid:durableId="1599946975">
    <w:abstractNumId w:val="0"/>
  </w:num>
  <w:num w:numId="5" w16cid:durableId="645280648">
    <w:abstractNumId w:val="5"/>
  </w:num>
  <w:num w:numId="6" w16cid:durableId="1688477920">
    <w:abstractNumId w:val="3"/>
  </w:num>
  <w:num w:numId="7" w16cid:durableId="1456561911">
    <w:abstractNumId w:val="8"/>
  </w:num>
  <w:num w:numId="8" w16cid:durableId="450561522">
    <w:abstractNumId w:val="15"/>
  </w:num>
  <w:num w:numId="9" w16cid:durableId="376467931">
    <w:abstractNumId w:val="16"/>
  </w:num>
  <w:num w:numId="10" w16cid:durableId="1700664122">
    <w:abstractNumId w:val="7"/>
  </w:num>
  <w:num w:numId="11" w16cid:durableId="427967982">
    <w:abstractNumId w:val="18"/>
  </w:num>
  <w:num w:numId="12" w16cid:durableId="1301838698">
    <w:abstractNumId w:val="6"/>
  </w:num>
  <w:num w:numId="13" w16cid:durableId="1825268607">
    <w:abstractNumId w:val="1"/>
  </w:num>
  <w:num w:numId="14" w16cid:durableId="109588218">
    <w:abstractNumId w:val="2"/>
  </w:num>
  <w:num w:numId="15" w16cid:durableId="325287105">
    <w:abstractNumId w:val="10"/>
  </w:num>
  <w:num w:numId="16" w16cid:durableId="1144732582">
    <w:abstractNumId w:val="12"/>
  </w:num>
  <w:num w:numId="17" w16cid:durableId="1742096977">
    <w:abstractNumId w:val="19"/>
  </w:num>
  <w:num w:numId="18" w16cid:durableId="1089040024">
    <w:abstractNumId w:val="13"/>
  </w:num>
  <w:num w:numId="19" w16cid:durableId="1548687857">
    <w:abstractNumId w:val="14"/>
  </w:num>
  <w:num w:numId="20" w16cid:durableId="110049226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LLIAM ZAMORA RAM�REZ">
    <w15:presenceInfo w15:providerId="AD" w15:userId="S::william.zamora.ramirez@una.ac.cr::ce699d59-c690-4f35-980c-c2655c88de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tDQzNzU0MDYxMjRW0lEKTi0uzszPAykwNKwFAPMtMmEtAAAA"/>
  </w:docVars>
  <w:rsids>
    <w:rsidRoot w:val="00B656EF"/>
    <w:rsid w:val="0000789A"/>
    <w:rsid w:val="00011309"/>
    <w:rsid w:val="00013DA9"/>
    <w:rsid w:val="0001406F"/>
    <w:rsid w:val="0001508E"/>
    <w:rsid w:val="00017C7D"/>
    <w:rsid w:val="000312BE"/>
    <w:rsid w:val="00033316"/>
    <w:rsid w:val="00035413"/>
    <w:rsid w:val="00037747"/>
    <w:rsid w:val="00040354"/>
    <w:rsid w:val="00042B87"/>
    <w:rsid w:val="000460B2"/>
    <w:rsid w:val="00050E92"/>
    <w:rsid w:val="00051539"/>
    <w:rsid w:val="0005234C"/>
    <w:rsid w:val="0005690D"/>
    <w:rsid w:val="000603A8"/>
    <w:rsid w:val="00062A0F"/>
    <w:rsid w:val="00071A6F"/>
    <w:rsid w:val="00074E62"/>
    <w:rsid w:val="000757A0"/>
    <w:rsid w:val="000767DC"/>
    <w:rsid w:val="0008292F"/>
    <w:rsid w:val="000861FB"/>
    <w:rsid w:val="000868D1"/>
    <w:rsid w:val="00087AD9"/>
    <w:rsid w:val="00091C79"/>
    <w:rsid w:val="000951DE"/>
    <w:rsid w:val="00095CA1"/>
    <w:rsid w:val="000A14FA"/>
    <w:rsid w:val="000B060E"/>
    <w:rsid w:val="000B1D54"/>
    <w:rsid w:val="000B69F3"/>
    <w:rsid w:val="000C0491"/>
    <w:rsid w:val="000C55DE"/>
    <w:rsid w:val="000D3E1D"/>
    <w:rsid w:val="000D3E43"/>
    <w:rsid w:val="000D7412"/>
    <w:rsid w:val="000E0081"/>
    <w:rsid w:val="000E03EE"/>
    <w:rsid w:val="000E4AA4"/>
    <w:rsid w:val="000F0175"/>
    <w:rsid w:val="000F0BF4"/>
    <w:rsid w:val="0010063D"/>
    <w:rsid w:val="00104B2D"/>
    <w:rsid w:val="00106521"/>
    <w:rsid w:val="00106892"/>
    <w:rsid w:val="0011032D"/>
    <w:rsid w:val="001125DF"/>
    <w:rsid w:val="00112E86"/>
    <w:rsid w:val="0011334D"/>
    <w:rsid w:val="00113C8C"/>
    <w:rsid w:val="00114218"/>
    <w:rsid w:val="0011655E"/>
    <w:rsid w:val="00121E1B"/>
    <w:rsid w:val="0012487E"/>
    <w:rsid w:val="00131213"/>
    <w:rsid w:val="00144A17"/>
    <w:rsid w:val="00155473"/>
    <w:rsid w:val="00156BBD"/>
    <w:rsid w:val="00156E9D"/>
    <w:rsid w:val="001629D6"/>
    <w:rsid w:val="00162F4E"/>
    <w:rsid w:val="00170F16"/>
    <w:rsid w:val="001803C2"/>
    <w:rsid w:val="00181240"/>
    <w:rsid w:val="001815DD"/>
    <w:rsid w:val="001821F2"/>
    <w:rsid w:val="00187E9D"/>
    <w:rsid w:val="001916C2"/>
    <w:rsid w:val="0019238A"/>
    <w:rsid w:val="00194F9D"/>
    <w:rsid w:val="00196061"/>
    <w:rsid w:val="001B0130"/>
    <w:rsid w:val="001B7BDE"/>
    <w:rsid w:val="001C2F00"/>
    <w:rsid w:val="001C5DBD"/>
    <w:rsid w:val="001C7054"/>
    <w:rsid w:val="001D517E"/>
    <w:rsid w:val="001E49B9"/>
    <w:rsid w:val="001E4D01"/>
    <w:rsid w:val="001E51B4"/>
    <w:rsid w:val="001F2DE7"/>
    <w:rsid w:val="001F7B19"/>
    <w:rsid w:val="0020094F"/>
    <w:rsid w:val="00200A4B"/>
    <w:rsid w:val="00201F44"/>
    <w:rsid w:val="0020201E"/>
    <w:rsid w:val="00202910"/>
    <w:rsid w:val="00207980"/>
    <w:rsid w:val="00212C7D"/>
    <w:rsid w:val="0021345A"/>
    <w:rsid w:val="002144E7"/>
    <w:rsid w:val="00215378"/>
    <w:rsid w:val="00216003"/>
    <w:rsid w:val="0022001A"/>
    <w:rsid w:val="00220C61"/>
    <w:rsid w:val="002210F3"/>
    <w:rsid w:val="002245E6"/>
    <w:rsid w:val="00224DD6"/>
    <w:rsid w:val="00227DB8"/>
    <w:rsid w:val="002310D1"/>
    <w:rsid w:val="002342E4"/>
    <w:rsid w:val="0023470F"/>
    <w:rsid w:val="002353DC"/>
    <w:rsid w:val="002417AB"/>
    <w:rsid w:val="002451DF"/>
    <w:rsid w:val="00245523"/>
    <w:rsid w:val="0025410C"/>
    <w:rsid w:val="002547FB"/>
    <w:rsid w:val="00262353"/>
    <w:rsid w:val="002642ED"/>
    <w:rsid w:val="00270B68"/>
    <w:rsid w:val="00271E11"/>
    <w:rsid w:val="0027241A"/>
    <w:rsid w:val="00273985"/>
    <w:rsid w:val="00277DA1"/>
    <w:rsid w:val="00280D97"/>
    <w:rsid w:val="002830CE"/>
    <w:rsid w:val="002838A3"/>
    <w:rsid w:val="002839E3"/>
    <w:rsid w:val="00284DC4"/>
    <w:rsid w:val="00287EB5"/>
    <w:rsid w:val="002942FF"/>
    <w:rsid w:val="00294999"/>
    <w:rsid w:val="002A0674"/>
    <w:rsid w:val="002A1FA0"/>
    <w:rsid w:val="002A366B"/>
    <w:rsid w:val="002A4EC2"/>
    <w:rsid w:val="002A55D8"/>
    <w:rsid w:val="002B2B93"/>
    <w:rsid w:val="002B3451"/>
    <w:rsid w:val="002B57F3"/>
    <w:rsid w:val="002C0641"/>
    <w:rsid w:val="002C1114"/>
    <w:rsid w:val="002C2CEC"/>
    <w:rsid w:val="002C5C95"/>
    <w:rsid w:val="002D29EC"/>
    <w:rsid w:val="002D561B"/>
    <w:rsid w:val="002E15B9"/>
    <w:rsid w:val="002E2626"/>
    <w:rsid w:val="002E3FFF"/>
    <w:rsid w:val="002E4159"/>
    <w:rsid w:val="002E42CC"/>
    <w:rsid w:val="002E7464"/>
    <w:rsid w:val="002F0668"/>
    <w:rsid w:val="002F0716"/>
    <w:rsid w:val="002F0766"/>
    <w:rsid w:val="002F0DC2"/>
    <w:rsid w:val="002F1322"/>
    <w:rsid w:val="002F254B"/>
    <w:rsid w:val="002F335B"/>
    <w:rsid w:val="00300E1A"/>
    <w:rsid w:val="00300FD6"/>
    <w:rsid w:val="003073DE"/>
    <w:rsid w:val="00307654"/>
    <w:rsid w:val="00310C9B"/>
    <w:rsid w:val="00317A73"/>
    <w:rsid w:val="0032169F"/>
    <w:rsid w:val="0032228A"/>
    <w:rsid w:val="00322D0F"/>
    <w:rsid w:val="003254C0"/>
    <w:rsid w:val="003326BA"/>
    <w:rsid w:val="003351BC"/>
    <w:rsid w:val="00335F28"/>
    <w:rsid w:val="00341417"/>
    <w:rsid w:val="003469F1"/>
    <w:rsid w:val="00346D8D"/>
    <w:rsid w:val="00352918"/>
    <w:rsid w:val="00360371"/>
    <w:rsid w:val="00362D45"/>
    <w:rsid w:val="00364033"/>
    <w:rsid w:val="003645D3"/>
    <w:rsid w:val="00364652"/>
    <w:rsid w:val="003664CF"/>
    <w:rsid w:val="00370CB7"/>
    <w:rsid w:val="003746BB"/>
    <w:rsid w:val="00380967"/>
    <w:rsid w:val="00387ADE"/>
    <w:rsid w:val="00390EEB"/>
    <w:rsid w:val="00395239"/>
    <w:rsid w:val="003A1A24"/>
    <w:rsid w:val="003A3ED7"/>
    <w:rsid w:val="003A6E32"/>
    <w:rsid w:val="003B42A2"/>
    <w:rsid w:val="003B5229"/>
    <w:rsid w:val="003B7308"/>
    <w:rsid w:val="003C6163"/>
    <w:rsid w:val="003C7269"/>
    <w:rsid w:val="003D0277"/>
    <w:rsid w:val="003D1182"/>
    <w:rsid w:val="003D6DC9"/>
    <w:rsid w:val="003F1D42"/>
    <w:rsid w:val="003F6357"/>
    <w:rsid w:val="004019F4"/>
    <w:rsid w:val="00403C65"/>
    <w:rsid w:val="00404978"/>
    <w:rsid w:val="00405889"/>
    <w:rsid w:val="00405C8B"/>
    <w:rsid w:val="00413424"/>
    <w:rsid w:val="00414B24"/>
    <w:rsid w:val="00415137"/>
    <w:rsid w:val="0043067B"/>
    <w:rsid w:val="00434068"/>
    <w:rsid w:val="004414AA"/>
    <w:rsid w:val="00444793"/>
    <w:rsid w:val="004448D4"/>
    <w:rsid w:val="0045295D"/>
    <w:rsid w:val="004572DE"/>
    <w:rsid w:val="004638AB"/>
    <w:rsid w:val="0046397F"/>
    <w:rsid w:val="00463CD3"/>
    <w:rsid w:val="00464BC0"/>
    <w:rsid w:val="00465247"/>
    <w:rsid w:val="0046740E"/>
    <w:rsid w:val="004757EB"/>
    <w:rsid w:val="00480172"/>
    <w:rsid w:val="00481498"/>
    <w:rsid w:val="00482283"/>
    <w:rsid w:val="0049540F"/>
    <w:rsid w:val="004A0465"/>
    <w:rsid w:val="004A511B"/>
    <w:rsid w:val="004A64DB"/>
    <w:rsid w:val="004A6A2D"/>
    <w:rsid w:val="004B23AF"/>
    <w:rsid w:val="004B4750"/>
    <w:rsid w:val="004C5438"/>
    <w:rsid w:val="004C5EFA"/>
    <w:rsid w:val="004D1614"/>
    <w:rsid w:val="004E393B"/>
    <w:rsid w:val="004E4A54"/>
    <w:rsid w:val="004E54CD"/>
    <w:rsid w:val="004E65B7"/>
    <w:rsid w:val="00500F7F"/>
    <w:rsid w:val="00504670"/>
    <w:rsid w:val="00506143"/>
    <w:rsid w:val="005157B1"/>
    <w:rsid w:val="00516081"/>
    <w:rsid w:val="00516E0F"/>
    <w:rsid w:val="00517621"/>
    <w:rsid w:val="0052175B"/>
    <w:rsid w:val="00525748"/>
    <w:rsid w:val="00525A45"/>
    <w:rsid w:val="00526E77"/>
    <w:rsid w:val="00536F4C"/>
    <w:rsid w:val="005403AC"/>
    <w:rsid w:val="00540E33"/>
    <w:rsid w:val="00543D36"/>
    <w:rsid w:val="005508BD"/>
    <w:rsid w:val="00564D7F"/>
    <w:rsid w:val="00564EB1"/>
    <w:rsid w:val="005654D1"/>
    <w:rsid w:val="00565618"/>
    <w:rsid w:val="0057369E"/>
    <w:rsid w:val="00574717"/>
    <w:rsid w:val="00574A1C"/>
    <w:rsid w:val="0057772E"/>
    <w:rsid w:val="00581305"/>
    <w:rsid w:val="00581D3E"/>
    <w:rsid w:val="005835CB"/>
    <w:rsid w:val="00584CBE"/>
    <w:rsid w:val="00586C8D"/>
    <w:rsid w:val="00594A74"/>
    <w:rsid w:val="005A0B58"/>
    <w:rsid w:val="005A4B27"/>
    <w:rsid w:val="005B0E95"/>
    <w:rsid w:val="005B2008"/>
    <w:rsid w:val="005B3012"/>
    <w:rsid w:val="005B4FE5"/>
    <w:rsid w:val="005B76E3"/>
    <w:rsid w:val="005C09DF"/>
    <w:rsid w:val="005C4B77"/>
    <w:rsid w:val="005D08A7"/>
    <w:rsid w:val="005D1DEE"/>
    <w:rsid w:val="005D3F6B"/>
    <w:rsid w:val="005D747A"/>
    <w:rsid w:val="005E3C2E"/>
    <w:rsid w:val="005E3D4B"/>
    <w:rsid w:val="005E4A72"/>
    <w:rsid w:val="005F1458"/>
    <w:rsid w:val="005F691A"/>
    <w:rsid w:val="006042F0"/>
    <w:rsid w:val="006102AD"/>
    <w:rsid w:val="00610C7C"/>
    <w:rsid w:val="00613BA9"/>
    <w:rsid w:val="00615220"/>
    <w:rsid w:val="00615A90"/>
    <w:rsid w:val="00616C56"/>
    <w:rsid w:val="00621C2B"/>
    <w:rsid w:val="00625302"/>
    <w:rsid w:val="0062662C"/>
    <w:rsid w:val="00626894"/>
    <w:rsid w:val="00626E71"/>
    <w:rsid w:val="006301A8"/>
    <w:rsid w:val="00634FFF"/>
    <w:rsid w:val="006429ED"/>
    <w:rsid w:val="006466C2"/>
    <w:rsid w:val="0064686D"/>
    <w:rsid w:val="00652909"/>
    <w:rsid w:val="00653201"/>
    <w:rsid w:val="0065338E"/>
    <w:rsid w:val="0066335A"/>
    <w:rsid w:val="0066413E"/>
    <w:rsid w:val="00664808"/>
    <w:rsid w:val="00675245"/>
    <w:rsid w:val="00680284"/>
    <w:rsid w:val="00681396"/>
    <w:rsid w:val="0068319C"/>
    <w:rsid w:val="0068397E"/>
    <w:rsid w:val="0068424E"/>
    <w:rsid w:val="006843E3"/>
    <w:rsid w:val="006904DE"/>
    <w:rsid w:val="006927EF"/>
    <w:rsid w:val="006A048C"/>
    <w:rsid w:val="006A1694"/>
    <w:rsid w:val="006A320D"/>
    <w:rsid w:val="006A3BE2"/>
    <w:rsid w:val="006A5C60"/>
    <w:rsid w:val="006A7050"/>
    <w:rsid w:val="006B20D5"/>
    <w:rsid w:val="006B73D7"/>
    <w:rsid w:val="006B7C8E"/>
    <w:rsid w:val="006C0B2C"/>
    <w:rsid w:val="006C2B1D"/>
    <w:rsid w:val="006C56CD"/>
    <w:rsid w:val="006C588A"/>
    <w:rsid w:val="006C5FF3"/>
    <w:rsid w:val="006C6C5A"/>
    <w:rsid w:val="006C6CDF"/>
    <w:rsid w:val="006C7EB5"/>
    <w:rsid w:val="006D1D9A"/>
    <w:rsid w:val="006D3014"/>
    <w:rsid w:val="006D3701"/>
    <w:rsid w:val="006D38BC"/>
    <w:rsid w:val="006D4653"/>
    <w:rsid w:val="006D7530"/>
    <w:rsid w:val="006D7F6B"/>
    <w:rsid w:val="006E224C"/>
    <w:rsid w:val="006E3CBB"/>
    <w:rsid w:val="006E7BB0"/>
    <w:rsid w:val="006F254B"/>
    <w:rsid w:val="006F4A76"/>
    <w:rsid w:val="0070161E"/>
    <w:rsid w:val="00702260"/>
    <w:rsid w:val="00706A45"/>
    <w:rsid w:val="0072311C"/>
    <w:rsid w:val="00724A1A"/>
    <w:rsid w:val="007261AA"/>
    <w:rsid w:val="00734E51"/>
    <w:rsid w:val="0073771A"/>
    <w:rsid w:val="0073793B"/>
    <w:rsid w:val="007412A8"/>
    <w:rsid w:val="0074137A"/>
    <w:rsid w:val="0074362B"/>
    <w:rsid w:val="00743796"/>
    <w:rsid w:val="007473D4"/>
    <w:rsid w:val="007519EC"/>
    <w:rsid w:val="00752B9B"/>
    <w:rsid w:val="007533EF"/>
    <w:rsid w:val="00753B2E"/>
    <w:rsid w:val="007737DE"/>
    <w:rsid w:val="00774EDC"/>
    <w:rsid w:val="00777039"/>
    <w:rsid w:val="0078153F"/>
    <w:rsid w:val="00782271"/>
    <w:rsid w:val="007828BF"/>
    <w:rsid w:val="0078358C"/>
    <w:rsid w:val="00784246"/>
    <w:rsid w:val="00784F3B"/>
    <w:rsid w:val="00785CB7"/>
    <w:rsid w:val="00786728"/>
    <w:rsid w:val="00794EA6"/>
    <w:rsid w:val="00796C13"/>
    <w:rsid w:val="007A0255"/>
    <w:rsid w:val="007A21AC"/>
    <w:rsid w:val="007B0070"/>
    <w:rsid w:val="007B636E"/>
    <w:rsid w:val="007B7233"/>
    <w:rsid w:val="007C1248"/>
    <w:rsid w:val="007C2FE9"/>
    <w:rsid w:val="007C3C38"/>
    <w:rsid w:val="007C7A2D"/>
    <w:rsid w:val="007D29D5"/>
    <w:rsid w:val="007D4FE7"/>
    <w:rsid w:val="007D7C52"/>
    <w:rsid w:val="007E4311"/>
    <w:rsid w:val="007E5370"/>
    <w:rsid w:val="007E600F"/>
    <w:rsid w:val="007E6E3E"/>
    <w:rsid w:val="007E717F"/>
    <w:rsid w:val="007F02AA"/>
    <w:rsid w:val="007F2B34"/>
    <w:rsid w:val="007F4A8A"/>
    <w:rsid w:val="007F7AAA"/>
    <w:rsid w:val="008019D4"/>
    <w:rsid w:val="008027F0"/>
    <w:rsid w:val="00811E67"/>
    <w:rsid w:val="00821CCC"/>
    <w:rsid w:val="00827020"/>
    <w:rsid w:val="0082749A"/>
    <w:rsid w:val="00832402"/>
    <w:rsid w:val="00833567"/>
    <w:rsid w:val="008350E2"/>
    <w:rsid w:val="00835F9B"/>
    <w:rsid w:val="00843B2F"/>
    <w:rsid w:val="00846EB5"/>
    <w:rsid w:val="0084764E"/>
    <w:rsid w:val="008529D2"/>
    <w:rsid w:val="00855EA2"/>
    <w:rsid w:val="00857423"/>
    <w:rsid w:val="00861FA1"/>
    <w:rsid w:val="008632F4"/>
    <w:rsid w:val="00881DD1"/>
    <w:rsid w:val="00882FEA"/>
    <w:rsid w:val="00883981"/>
    <w:rsid w:val="0088552A"/>
    <w:rsid w:val="0088556D"/>
    <w:rsid w:val="00891BEA"/>
    <w:rsid w:val="00897B64"/>
    <w:rsid w:val="008A2DE1"/>
    <w:rsid w:val="008A6BEB"/>
    <w:rsid w:val="008A7AF7"/>
    <w:rsid w:val="008B0AEC"/>
    <w:rsid w:val="008B6663"/>
    <w:rsid w:val="008C1936"/>
    <w:rsid w:val="008C2BE3"/>
    <w:rsid w:val="008C3311"/>
    <w:rsid w:val="008C5F60"/>
    <w:rsid w:val="008D4492"/>
    <w:rsid w:val="008D73DD"/>
    <w:rsid w:val="008D74C0"/>
    <w:rsid w:val="008E14E1"/>
    <w:rsid w:val="008E259B"/>
    <w:rsid w:val="008E2E3E"/>
    <w:rsid w:val="008E473D"/>
    <w:rsid w:val="008E680E"/>
    <w:rsid w:val="008F1C7C"/>
    <w:rsid w:val="008F4E96"/>
    <w:rsid w:val="00900DF7"/>
    <w:rsid w:val="00902C37"/>
    <w:rsid w:val="009047A6"/>
    <w:rsid w:val="0090787B"/>
    <w:rsid w:val="00907EB1"/>
    <w:rsid w:val="00910E60"/>
    <w:rsid w:val="0091583A"/>
    <w:rsid w:val="00917BEB"/>
    <w:rsid w:val="00922724"/>
    <w:rsid w:val="00922FAC"/>
    <w:rsid w:val="00923085"/>
    <w:rsid w:val="00924AA5"/>
    <w:rsid w:val="00924E57"/>
    <w:rsid w:val="00925CB4"/>
    <w:rsid w:val="009300F4"/>
    <w:rsid w:val="009312FF"/>
    <w:rsid w:val="00931AF5"/>
    <w:rsid w:val="009334E6"/>
    <w:rsid w:val="0093516F"/>
    <w:rsid w:val="00937B7F"/>
    <w:rsid w:val="009461CD"/>
    <w:rsid w:val="00946B5C"/>
    <w:rsid w:val="009502D0"/>
    <w:rsid w:val="00952EBB"/>
    <w:rsid w:val="009543C0"/>
    <w:rsid w:val="00956701"/>
    <w:rsid w:val="0096043D"/>
    <w:rsid w:val="00961B10"/>
    <w:rsid w:val="00961FB4"/>
    <w:rsid w:val="009635A7"/>
    <w:rsid w:val="0096725E"/>
    <w:rsid w:val="00967446"/>
    <w:rsid w:val="00972DA7"/>
    <w:rsid w:val="00981C10"/>
    <w:rsid w:val="009822D3"/>
    <w:rsid w:val="00983302"/>
    <w:rsid w:val="00986182"/>
    <w:rsid w:val="0099276F"/>
    <w:rsid w:val="009932C2"/>
    <w:rsid w:val="009A001D"/>
    <w:rsid w:val="009A7FAD"/>
    <w:rsid w:val="009B14BC"/>
    <w:rsid w:val="009B4A61"/>
    <w:rsid w:val="009C0EE6"/>
    <w:rsid w:val="009C176E"/>
    <w:rsid w:val="009C55E7"/>
    <w:rsid w:val="009C78B5"/>
    <w:rsid w:val="009D3414"/>
    <w:rsid w:val="009E1417"/>
    <w:rsid w:val="009E16E7"/>
    <w:rsid w:val="009E48AF"/>
    <w:rsid w:val="009F06D4"/>
    <w:rsid w:val="009F6AF6"/>
    <w:rsid w:val="00A13D5B"/>
    <w:rsid w:val="00A167D7"/>
    <w:rsid w:val="00A20424"/>
    <w:rsid w:val="00A27D3E"/>
    <w:rsid w:val="00A3674C"/>
    <w:rsid w:val="00A44FF1"/>
    <w:rsid w:val="00A478BD"/>
    <w:rsid w:val="00A51D32"/>
    <w:rsid w:val="00A539DA"/>
    <w:rsid w:val="00A57794"/>
    <w:rsid w:val="00A62A00"/>
    <w:rsid w:val="00A65184"/>
    <w:rsid w:val="00A67233"/>
    <w:rsid w:val="00A70513"/>
    <w:rsid w:val="00A7422E"/>
    <w:rsid w:val="00A74B3C"/>
    <w:rsid w:val="00A97155"/>
    <w:rsid w:val="00A97685"/>
    <w:rsid w:val="00AA1769"/>
    <w:rsid w:val="00AA6053"/>
    <w:rsid w:val="00AB2675"/>
    <w:rsid w:val="00AB5339"/>
    <w:rsid w:val="00AC2BE5"/>
    <w:rsid w:val="00AC51B8"/>
    <w:rsid w:val="00AC759D"/>
    <w:rsid w:val="00AE22B4"/>
    <w:rsid w:val="00AE3CB4"/>
    <w:rsid w:val="00AE4BA9"/>
    <w:rsid w:val="00AE4F8B"/>
    <w:rsid w:val="00AE775D"/>
    <w:rsid w:val="00AE7FAD"/>
    <w:rsid w:val="00AF0082"/>
    <w:rsid w:val="00AF0AF0"/>
    <w:rsid w:val="00AF28CF"/>
    <w:rsid w:val="00AF3E27"/>
    <w:rsid w:val="00AF7E6C"/>
    <w:rsid w:val="00B01411"/>
    <w:rsid w:val="00B0351B"/>
    <w:rsid w:val="00B05A67"/>
    <w:rsid w:val="00B0654F"/>
    <w:rsid w:val="00B0673B"/>
    <w:rsid w:val="00B163D1"/>
    <w:rsid w:val="00B16B20"/>
    <w:rsid w:val="00B24511"/>
    <w:rsid w:val="00B30D82"/>
    <w:rsid w:val="00B3338E"/>
    <w:rsid w:val="00B37082"/>
    <w:rsid w:val="00B40D12"/>
    <w:rsid w:val="00B43D42"/>
    <w:rsid w:val="00B532C6"/>
    <w:rsid w:val="00B57007"/>
    <w:rsid w:val="00B61BD7"/>
    <w:rsid w:val="00B61DA8"/>
    <w:rsid w:val="00B62BB1"/>
    <w:rsid w:val="00B656EF"/>
    <w:rsid w:val="00B67236"/>
    <w:rsid w:val="00B67DF2"/>
    <w:rsid w:val="00B764F3"/>
    <w:rsid w:val="00B764F7"/>
    <w:rsid w:val="00B77DA8"/>
    <w:rsid w:val="00B800ED"/>
    <w:rsid w:val="00B8268B"/>
    <w:rsid w:val="00B8525E"/>
    <w:rsid w:val="00B86315"/>
    <w:rsid w:val="00B868D2"/>
    <w:rsid w:val="00B86DEE"/>
    <w:rsid w:val="00B872B7"/>
    <w:rsid w:val="00B9202C"/>
    <w:rsid w:val="00B96282"/>
    <w:rsid w:val="00B97E50"/>
    <w:rsid w:val="00BA0B71"/>
    <w:rsid w:val="00BA26AA"/>
    <w:rsid w:val="00BA282D"/>
    <w:rsid w:val="00BA49C2"/>
    <w:rsid w:val="00BA52BB"/>
    <w:rsid w:val="00BB08A7"/>
    <w:rsid w:val="00BB21D3"/>
    <w:rsid w:val="00BB42D7"/>
    <w:rsid w:val="00BB4BDA"/>
    <w:rsid w:val="00BB510F"/>
    <w:rsid w:val="00BB6287"/>
    <w:rsid w:val="00BC3CA0"/>
    <w:rsid w:val="00BC4077"/>
    <w:rsid w:val="00BC57BA"/>
    <w:rsid w:val="00BD23FF"/>
    <w:rsid w:val="00BD4978"/>
    <w:rsid w:val="00BD5914"/>
    <w:rsid w:val="00BE136E"/>
    <w:rsid w:val="00BE417A"/>
    <w:rsid w:val="00BE7E4B"/>
    <w:rsid w:val="00BF44AF"/>
    <w:rsid w:val="00C05103"/>
    <w:rsid w:val="00C05790"/>
    <w:rsid w:val="00C06208"/>
    <w:rsid w:val="00C13F8E"/>
    <w:rsid w:val="00C14AA1"/>
    <w:rsid w:val="00C15075"/>
    <w:rsid w:val="00C200C9"/>
    <w:rsid w:val="00C232F1"/>
    <w:rsid w:val="00C2476C"/>
    <w:rsid w:val="00C338E1"/>
    <w:rsid w:val="00C34318"/>
    <w:rsid w:val="00C42BA4"/>
    <w:rsid w:val="00C44194"/>
    <w:rsid w:val="00C45E00"/>
    <w:rsid w:val="00C52257"/>
    <w:rsid w:val="00C522C7"/>
    <w:rsid w:val="00C61C76"/>
    <w:rsid w:val="00C63C93"/>
    <w:rsid w:val="00C645E0"/>
    <w:rsid w:val="00C64C87"/>
    <w:rsid w:val="00C65EEA"/>
    <w:rsid w:val="00C7713E"/>
    <w:rsid w:val="00C77A9D"/>
    <w:rsid w:val="00C81B68"/>
    <w:rsid w:val="00C869C9"/>
    <w:rsid w:val="00C91A52"/>
    <w:rsid w:val="00C947C3"/>
    <w:rsid w:val="00CA102C"/>
    <w:rsid w:val="00CA4902"/>
    <w:rsid w:val="00CA5EF8"/>
    <w:rsid w:val="00CB05B8"/>
    <w:rsid w:val="00CB09E2"/>
    <w:rsid w:val="00CB3CA4"/>
    <w:rsid w:val="00CB4A50"/>
    <w:rsid w:val="00CB4D3C"/>
    <w:rsid w:val="00CB6439"/>
    <w:rsid w:val="00CB683E"/>
    <w:rsid w:val="00CB7E08"/>
    <w:rsid w:val="00CC06B2"/>
    <w:rsid w:val="00CD188F"/>
    <w:rsid w:val="00CD2095"/>
    <w:rsid w:val="00CD3F61"/>
    <w:rsid w:val="00CD5747"/>
    <w:rsid w:val="00CD6700"/>
    <w:rsid w:val="00CD6B42"/>
    <w:rsid w:val="00CD724D"/>
    <w:rsid w:val="00CE4805"/>
    <w:rsid w:val="00CE7F31"/>
    <w:rsid w:val="00CF136C"/>
    <w:rsid w:val="00CF2B22"/>
    <w:rsid w:val="00CF47BA"/>
    <w:rsid w:val="00D018F3"/>
    <w:rsid w:val="00D07F03"/>
    <w:rsid w:val="00D17DCF"/>
    <w:rsid w:val="00D23697"/>
    <w:rsid w:val="00D25AFE"/>
    <w:rsid w:val="00D30A5C"/>
    <w:rsid w:val="00D31165"/>
    <w:rsid w:val="00D37916"/>
    <w:rsid w:val="00D40C03"/>
    <w:rsid w:val="00D424BF"/>
    <w:rsid w:val="00D46E98"/>
    <w:rsid w:val="00D46FF1"/>
    <w:rsid w:val="00D53202"/>
    <w:rsid w:val="00D53431"/>
    <w:rsid w:val="00D5374A"/>
    <w:rsid w:val="00D5658E"/>
    <w:rsid w:val="00D605CC"/>
    <w:rsid w:val="00D73FD1"/>
    <w:rsid w:val="00D741A8"/>
    <w:rsid w:val="00D74AB3"/>
    <w:rsid w:val="00D7658E"/>
    <w:rsid w:val="00D8039F"/>
    <w:rsid w:val="00D82CBF"/>
    <w:rsid w:val="00D86E29"/>
    <w:rsid w:val="00D96ADF"/>
    <w:rsid w:val="00DA6C3B"/>
    <w:rsid w:val="00DB1196"/>
    <w:rsid w:val="00DB14D4"/>
    <w:rsid w:val="00DB1F6D"/>
    <w:rsid w:val="00DB31E5"/>
    <w:rsid w:val="00DD1258"/>
    <w:rsid w:val="00DD4525"/>
    <w:rsid w:val="00DD5F8B"/>
    <w:rsid w:val="00DD798C"/>
    <w:rsid w:val="00DE048C"/>
    <w:rsid w:val="00DE2AAC"/>
    <w:rsid w:val="00DE3D16"/>
    <w:rsid w:val="00DE5833"/>
    <w:rsid w:val="00DE68B0"/>
    <w:rsid w:val="00DF48D7"/>
    <w:rsid w:val="00DF60B4"/>
    <w:rsid w:val="00DF66E5"/>
    <w:rsid w:val="00E12DAB"/>
    <w:rsid w:val="00E15965"/>
    <w:rsid w:val="00E16A64"/>
    <w:rsid w:val="00E25C71"/>
    <w:rsid w:val="00E271ED"/>
    <w:rsid w:val="00E30E83"/>
    <w:rsid w:val="00E33CD0"/>
    <w:rsid w:val="00E34603"/>
    <w:rsid w:val="00E4466B"/>
    <w:rsid w:val="00E471FA"/>
    <w:rsid w:val="00E51D83"/>
    <w:rsid w:val="00E530BE"/>
    <w:rsid w:val="00E56AC7"/>
    <w:rsid w:val="00E63E95"/>
    <w:rsid w:val="00E672BA"/>
    <w:rsid w:val="00E74A79"/>
    <w:rsid w:val="00E81647"/>
    <w:rsid w:val="00E827FC"/>
    <w:rsid w:val="00E8605C"/>
    <w:rsid w:val="00E87CBE"/>
    <w:rsid w:val="00E9284C"/>
    <w:rsid w:val="00E92C37"/>
    <w:rsid w:val="00E97737"/>
    <w:rsid w:val="00EA0BD9"/>
    <w:rsid w:val="00EA2734"/>
    <w:rsid w:val="00EA4320"/>
    <w:rsid w:val="00EB0A2F"/>
    <w:rsid w:val="00EB14E7"/>
    <w:rsid w:val="00EB255F"/>
    <w:rsid w:val="00EB348D"/>
    <w:rsid w:val="00EB51B2"/>
    <w:rsid w:val="00EC26B9"/>
    <w:rsid w:val="00EC3565"/>
    <w:rsid w:val="00EC65AC"/>
    <w:rsid w:val="00EC6CDA"/>
    <w:rsid w:val="00ED16C5"/>
    <w:rsid w:val="00ED2040"/>
    <w:rsid w:val="00ED35E9"/>
    <w:rsid w:val="00EE271A"/>
    <w:rsid w:val="00EE4E11"/>
    <w:rsid w:val="00EE7F80"/>
    <w:rsid w:val="00EF1A38"/>
    <w:rsid w:val="00EF1B72"/>
    <w:rsid w:val="00EF792B"/>
    <w:rsid w:val="00F11785"/>
    <w:rsid w:val="00F178E7"/>
    <w:rsid w:val="00F17E2F"/>
    <w:rsid w:val="00F3013C"/>
    <w:rsid w:val="00F30FF3"/>
    <w:rsid w:val="00F33848"/>
    <w:rsid w:val="00F33FB8"/>
    <w:rsid w:val="00F44860"/>
    <w:rsid w:val="00F56887"/>
    <w:rsid w:val="00F6134E"/>
    <w:rsid w:val="00F64161"/>
    <w:rsid w:val="00F64B10"/>
    <w:rsid w:val="00F64E02"/>
    <w:rsid w:val="00F65266"/>
    <w:rsid w:val="00F67819"/>
    <w:rsid w:val="00F70B91"/>
    <w:rsid w:val="00F76303"/>
    <w:rsid w:val="00F773BF"/>
    <w:rsid w:val="00F84E4F"/>
    <w:rsid w:val="00F86488"/>
    <w:rsid w:val="00F86810"/>
    <w:rsid w:val="00F86A21"/>
    <w:rsid w:val="00F90E23"/>
    <w:rsid w:val="00F94767"/>
    <w:rsid w:val="00FA0082"/>
    <w:rsid w:val="00FA00D3"/>
    <w:rsid w:val="00FA0799"/>
    <w:rsid w:val="00FA0974"/>
    <w:rsid w:val="00FA20C5"/>
    <w:rsid w:val="00FA37EC"/>
    <w:rsid w:val="00FA7AE6"/>
    <w:rsid w:val="00FA7E65"/>
    <w:rsid w:val="00FB0101"/>
    <w:rsid w:val="00FB01DC"/>
    <w:rsid w:val="00FC30E9"/>
    <w:rsid w:val="00FD0632"/>
    <w:rsid w:val="00FD14FF"/>
    <w:rsid w:val="00FD72BF"/>
    <w:rsid w:val="00FE0801"/>
    <w:rsid w:val="00FE4B95"/>
    <w:rsid w:val="00FE6BEE"/>
    <w:rsid w:val="00FF0D66"/>
    <w:rsid w:val="00FF2AE6"/>
    <w:rsid w:val="00FF339B"/>
    <w:rsid w:val="00FF390A"/>
    <w:rsid w:val="00FF5040"/>
    <w:rsid w:val="0299D660"/>
    <w:rsid w:val="043A76B6"/>
    <w:rsid w:val="08C16906"/>
    <w:rsid w:val="0EBDB9FA"/>
    <w:rsid w:val="110D0E56"/>
    <w:rsid w:val="11513980"/>
    <w:rsid w:val="1182F70C"/>
    <w:rsid w:val="11AFCC55"/>
    <w:rsid w:val="11C4C5D2"/>
    <w:rsid w:val="11F4C344"/>
    <w:rsid w:val="167BB594"/>
    <w:rsid w:val="195F4F9F"/>
    <w:rsid w:val="1985E995"/>
    <w:rsid w:val="1C1B0B94"/>
    <w:rsid w:val="1D0B0549"/>
    <w:rsid w:val="1E24DFEA"/>
    <w:rsid w:val="1E5B6C59"/>
    <w:rsid w:val="1E65142E"/>
    <w:rsid w:val="1FE38AA0"/>
    <w:rsid w:val="21D0E7BD"/>
    <w:rsid w:val="23C40DB1"/>
    <w:rsid w:val="23C435EA"/>
    <w:rsid w:val="25B2DE12"/>
    <w:rsid w:val="26E0E317"/>
    <w:rsid w:val="27A1863A"/>
    <w:rsid w:val="296663A1"/>
    <w:rsid w:val="2C85737E"/>
    <w:rsid w:val="323CC2EB"/>
    <w:rsid w:val="3501E25C"/>
    <w:rsid w:val="36DB9529"/>
    <w:rsid w:val="36FA49A9"/>
    <w:rsid w:val="3831D925"/>
    <w:rsid w:val="39A93A75"/>
    <w:rsid w:val="3B77A50D"/>
    <w:rsid w:val="3C31905D"/>
    <w:rsid w:val="3DC34829"/>
    <w:rsid w:val="3EE7BCAC"/>
    <w:rsid w:val="3F6D219B"/>
    <w:rsid w:val="40738BBE"/>
    <w:rsid w:val="47164BF1"/>
    <w:rsid w:val="4A385BBE"/>
    <w:rsid w:val="4B458D48"/>
    <w:rsid w:val="4C0F32B2"/>
    <w:rsid w:val="4D06817A"/>
    <w:rsid w:val="4DD9C602"/>
    <w:rsid w:val="4F0444FD"/>
    <w:rsid w:val="4F659514"/>
    <w:rsid w:val="4F92BACF"/>
    <w:rsid w:val="50AAF646"/>
    <w:rsid w:val="52C9C419"/>
    <w:rsid w:val="5317A3B2"/>
    <w:rsid w:val="531E2105"/>
    <w:rsid w:val="5A00D1C5"/>
    <w:rsid w:val="5AEC37F3"/>
    <w:rsid w:val="5F28A3EE"/>
    <w:rsid w:val="60E888E7"/>
    <w:rsid w:val="631985CA"/>
    <w:rsid w:val="656F52FE"/>
    <w:rsid w:val="65E1476F"/>
    <w:rsid w:val="668F4725"/>
    <w:rsid w:val="6C7FA2F9"/>
    <w:rsid w:val="6F491C7B"/>
    <w:rsid w:val="75EEDC9E"/>
    <w:rsid w:val="77071815"/>
    <w:rsid w:val="7E53520F"/>
    <w:rsid w:val="7FC7E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F22AEF"/>
  <w15:chartTrackingRefBased/>
  <w15:docId w15:val="{A5AE6DCE-F4E1-4B47-A7B6-AFB5E763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s-C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D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9EC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9EC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9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9EC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9EC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9EC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9EC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9EC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9EC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269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0"/>
      <w:szCs w:val="20"/>
      <w:lang w:val="en-US"/>
    </w:rPr>
  </w:style>
  <w:style w:type="paragraph" w:customStyle="1" w:styleId="ElsLegend">
    <w:name w:val="Els_Legend"/>
    <w:rsid w:val="00B40D12"/>
    <w:pPr>
      <w:spacing w:line="180" w:lineRule="exact"/>
    </w:pPr>
    <w:rPr>
      <w:rFonts w:eastAsia="Times New Roman" w:cs="Times New Roman"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E271E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29D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942F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73DD"/>
  </w:style>
  <w:style w:type="character" w:styleId="CommentReference">
    <w:name w:val="annotation reference"/>
    <w:basedOn w:val="DefaultParagraphFont"/>
    <w:uiPriority w:val="99"/>
    <w:semiHidden/>
    <w:unhideWhenUsed/>
    <w:rsid w:val="00213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45A"/>
    <w:pPr>
      <w:spacing w:after="120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45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45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1345A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308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308"/>
    <w:rPr>
      <w:rFonts w:ascii="Segoe UI" w:hAnsi="Segoe UI" w:cs="Segoe UI"/>
      <w:sz w:val="18"/>
      <w:szCs w:val="18"/>
      <w:lang w:val="en-US"/>
    </w:rPr>
  </w:style>
  <w:style w:type="paragraph" w:customStyle="1" w:styleId="Compact">
    <w:name w:val="Compact"/>
    <w:basedOn w:val="BodyText"/>
    <w:rsid w:val="003B7308"/>
    <w:pPr>
      <w:spacing w:before="36" w:after="36" w:line="240" w:lineRule="auto"/>
    </w:pPr>
    <w:rPr>
      <w:szCs w:val="24"/>
    </w:rPr>
  </w:style>
  <w:style w:type="table" w:customStyle="1" w:styleId="Table">
    <w:name w:val="Table"/>
    <w:semiHidden/>
    <w:unhideWhenUsed/>
    <w:qFormat/>
    <w:rsid w:val="003B7308"/>
    <w:pPr>
      <w:spacing w:after="200" w:line="240" w:lineRule="auto"/>
    </w:pPr>
    <w:rPr>
      <w:szCs w:val="24"/>
      <w:lang w:val="en-US" w:eastAsia="es-C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B7308"/>
    <w:pPr>
      <w:spacing w:after="120" w:line="264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B7308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664808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84CB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4CB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84CBE"/>
  </w:style>
  <w:style w:type="paragraph" w:styleId="Header">
    <w:name w:val="header"/>
    <w:basedOn w:val="Normal"/>
    <w:link w:val="HeaderChar"/>
    <w:uiPriority w:val="99"/>
    <w:unhideWhenUsed/>
    <w:rsid w:val="002E262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262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D2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D29EC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D29E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9E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9E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9E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9E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9EC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9E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9E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29EC"/>
    <w:pPr>
      <w:spacing w:after="120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29EC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D29EC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9EC"/>
    <w:pPr>
      <w:numPr>
        <w:ilvl w:val="1"/>
      </w:numPr>
      <w:spacing w:after="120"/>
    </w:pPr>
    <w:rPr>
      <w:rFonts w:asciiTheme="majorHAnsi" w:eastAsiaTheme="majorEastAsia" w:hAnsiTheme="majorHAnsi" w:cstheme="majorBidi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D29E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D29EC"/>
    <w:rPr>
      <w:b/>
      <w:bCs/>
    </w:rPr>
  </w:style>
  <w:style w:type="character" w:styleId="Emphasis">
    <w:name w:val="Emphasis"/>
    <w:basedOn w:val="DefaultParagraphFont"/>
    <w:uiPriority w:val="20"/>
    <w:qFormat/>
    <w:rsid w:val="002D29EC"/>
    <w:rPr>
      <w:i/>
      <w:iCs/>
    </w:rPr>
  </w:style>
  <w:style w:type="paragraph" w:styleId="NoSpacing">
    <w:name w:val="No Spacing"/>
    <w:uiPriority w:val="1"/>
    <w:qFormat/>
    <w:rsid w:val="002D29E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D29EC"/>
    <w:pPr>
      <w:spacing w:before="160" w:after="120" w:line="264" w:lineRule="auto"/>
      <w:ind w:left="720" w:right="720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D29E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9EC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9E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D29E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D2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D29E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D29E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D29EC"/>
    <w:rPr>
      <w:b/>
      <w:bCs/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2D29EC"/>
    <w:pPr>
      <w:spacing w:after="100" w:line="264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D29EC"/>
    <w:pPr>
      <w:spacing w:after="100" w:line="264" w:lineRule="auto"/>
      <w:ind w:left="200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paragraph" w:customStyle="1" w:styleId="CB-Authors">
    <w:name w:val="CB-Authors"/>
    <w:basedOn w:val="Normal"/>
    <w:qFormat/>
    <w:rsid w:val="00B37082"/>
    <w:pPr>
      <w:spacing w:before="120" w:after="120" w:line="360" w:lineRule="auto"/>
      <w:jc w:val="center"/>
    </w:pPr>
    <w:rPr>
      <w:rFonts w:ascii="Myriad Pro" w:eastAsia="MS Mincho" w:hAnsi="Myriad Pro"/>
      <w:sz w:val="22"/>
      <w:lang w:val="en-US" w:eastAsia="ja-JP"/>
    </w:rPr>
  </w:style>
  <w:style w:type="paragraph" w:customStyle="1" w:styleId="CB-Adress">
    <w:name w:val="CB-Adress"/>
    <w:basedOn w:val="Normal"/>
    <w:qFormat/>
    <w:rsid w:val="00B37082"/>
    <w:pPr>
      <w:spacing w:line="360" w:lineRule="auto"/>
      <w:jc w:val="center"/>
    </w:pPr>
    <w:rPr>
      <w:rFonts w:ascii="Myriad Pro" w:eastAsia="MS Mincho" w:hAnsi="Myriad Pro"/>
      <w:sz w:val="16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0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1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5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1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9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07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8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3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6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0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3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4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1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3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2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5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1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6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4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4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085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4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7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9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8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68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5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5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3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59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3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9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6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532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2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0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3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9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3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4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2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46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1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7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8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9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4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2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9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9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6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6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7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2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4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8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48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6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4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0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5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4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4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3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9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45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4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9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7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4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0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3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9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6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4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2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8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3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28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8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4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5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0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3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1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771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5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5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4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5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5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8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3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2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5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2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54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9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8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2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7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6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62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1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2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3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0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8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4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20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34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4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4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67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01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7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8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9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1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6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3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5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1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6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3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2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8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8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9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8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3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547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9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8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5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46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7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321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047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2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5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3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0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6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747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9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1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4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4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9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6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9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4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4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8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65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1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9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5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9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3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3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3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7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2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1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8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7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7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94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7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3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8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6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3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5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9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6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3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47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3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3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4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9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5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5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4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6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1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6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4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9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3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26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3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09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1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5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8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5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4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8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57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5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0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1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4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5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93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64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9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5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7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3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7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5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7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56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447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3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4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00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4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8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89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10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8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138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6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4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4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6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5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12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3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3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5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18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0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0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8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8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8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3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02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9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7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53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1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8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2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1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7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3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8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3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7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2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7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0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51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9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5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46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5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90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6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3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4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248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3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3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5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6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9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9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8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6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54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8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2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5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0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8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5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9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5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32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7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8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3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5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0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5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9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4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63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5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7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48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9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2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5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2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4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7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2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70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32E3B1-848E-49E3-8277-BC8DA88D2D14}">
  <we:reference id="wa104382081" version="1.55.1.0" store="es-ES" storeType="OMEX"/>
  <we:alternateReferences>
    <we:reference id="wa104382081" version="1.55.1.0" store="" storeType="OMEX"/>
  </we:alternateReferences>
  <we:properties>
    <we:property name="MENDELEY_BIBLIOGRAPHY_IS_DIRTY" value="false"/>
    <we:property name="MENDELEY_BIBLIOGRAPHY_LAST_MODIFIED" value="1772404878072"/>
    <we:property name="MENDELEY_CITATIONS" value="[{&quot;citationID&quot;:&quot;MENDELEY_CITATION_ab6d9223-fcac-4951-aa42-60d47cdd09b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&quot;,&quot;citationItems&quot;:[{&quot;id&quot;:&quot;d7c6f67d-7cab-3a93-88ae-9585751e74c0&quot;,&quot;itemData&quot;:{&quot;type&quot;:&quot;article-journal&quot;,&quot;id&quot;:&quot;d7c6f67d-7cab-3a93-88ae-9585751e74c0&quot;,&quot;title&quot;:&quot;Bile acid derivatives as novel co-adsorbents for enhanced performance of blue dye-sensitized solar cells&quot;,&quot;author&quot;:[{&quot;family&quot;:&quot;Sasitharan&quot;,&quot;given&quot;:&quot;Kezia&quot;,&quot;parse-names&quot;:false,&quot;dropping-particle&quot;:&quot;&quot;,&quot;non-dropping-particle&quot;:&quot;&quot;},{&quot;family&quot;:&quot;Mora Abarca&quot;,&quot;given&quot;:&quot;Allan J.&quot;,&quot;parse-names&quot;:false,&quot;dropping-particle&quot;:&quot;&quot;,&quot;non-dropping-particle&quot;:&quot;&quot;},{&quot;family&quot;:&quot;Cucinotta&quot;,&quot;given&quot;:&quot;Fabio&quot;,&quot;parse-names&quot;:false,&quot;dropping-particle&quot;:&quot;&quot;,&quot;non-dropping-particle&quot;:&quot;&quot;},{&quot;family&quot;:&quot;Pineda&quot;,&quot;given&quot;:&quot;Leslie W.&quot;,&quot;parse-names&quot;:false,&quot;dropping-particle&quot;:&quot;&quot;,&quot;non-dropping-particle&quot;:&quot;&quot;},{&quot;family&quot;:&quot;Soto Tellini&quot;,&quot;given&quot;:&quot;Victor Hugo&quot;,&quot;parse-names&quot;:false,&quot;dropping-particle&quot;:&quot;&quot;,&quot;non-dropping-particle&quot;:&quot;&quot;},{&quot;family&quot;:&quot;Freitag&quot;,&quot;given&quot;:&quot;Marina&quot;,&quot;parse-names&quot;:false,&quot;dropping-particle&quot;:&quot;&quot;,&quot;non-dropping-particle&quot;:&quot;&quot;}],&quot;container-title&quot;:&quot;Communications Chemistry&quot;,&quot;DOI&quot;:&quot;10.1038/s42004-025-01433-1&quot;,&quot;ISSN&quot;:&quot;2399-3669&quot;,&quot;issued&quot;:{&quot;date-parts&quot;:[[2025,3,10]]},&quot;page&quot;:&quot;75&quot;,&quot;abstract&quot;:&quot;&lt;p&gt; Diketopyrrolopyrrole-based blue dyes in dye-sensitized solar cells (DSCs) exhibit promise for building-integrated photovoltaics, but their efficiency is compromised by dye aggregation-induced charge recombination. Novel bile acid derivative co-adsorbents featuring bulky hydrophobic substituents at the 3- &lt;italic&gt;β&lt;/italic&gt; position were synthesized to address this challenge. These molecules, designed to modulate intermolecular electronic interactions, effectively altered the TiO &lt;sub&gt;2&lt;/sub&gt; surface coverage dynamics, as evidenced by UV-Vis spectroscopy and dye-loading kinetics. Systematic variation of hydrophilic substituents revealed structure-function relationships in dye separation efficacy. Devices incorporating these co-adsorbers achieved power conversion efficiencies (PCE) of 7.6%, surpassing reference devices (5.2%) and those using conventional chenodeoxycholic acid co-adsorbers (6.4%). The optimized devices exhibited a 30% increase in short-circuit current density, 30 mV enhancement in open-circuit voltage, and 60% peak external quantum efficiency at 550 nm. Time-resolved photoluminescence spectroscopy confirmed suppressed non-radiative recombination, while transient absorption spectroscopy revealed accelerated electron injection rates from 6.4 ps to 4.6 ps. Electrochemical impedance spectroscopy elucidated the mechanism of reduced interfacial recombination. These findings present a molecular engineering strategy for mitigating lateral charge transfer in planar dye systems, advancing semi-transparent hybrid photovoltaics. &lt;/p&gt;&quot;,&quot;issue&quot;:&quot;1&quot;,&quot;volume&quot;:&quot;8&quot;,&quot;container-title-short&quot;:&quot;Commun. Chem.&quot;},&quot;isTemporary&quot;:false}]},{&quot;citationID&quot;:&quot;MENDELEY_CITATION_24f2602e-ec78-4b8b-9115-5526e85f9822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&quot;,&quot;citationItems&quot;:[{&quot;id&quot;:&quot;07f9240c-5dec-3c3c-a882-71b30410c7e3&quot;,&quot;itemData&quot;:{&quot;type&quot;:&quot;article-journal&quot;,&quot;id&quot;:&quot;07f9240c-5dec-3c3c-a882-71b30410c7e3&quot;,&quot;title&quot;:&quot;Synthesis of 3α- and 3β-dimers from selected bile acids&quot;,&quot;author&quot;:[{&quot;family&quot;:&quot;Gouin&quot;,&quot;given&quot;:&quot;Sébastien&quot;,&quot;parse-names&quot;:false,&quot;dropping-particle&quot;:&quot;&quot;,&quot;non-dropping-particle&quot;:&quot;&quot;},{&quot;family&quot;:&quot;Zhu&quot;,&quot;given&quot;:&quot;X.X.&quot;,&quot;parse-names&quot;:false,&quot;dropping-particle&quot;:&quot;&quot;,&quot;non-dropping-particle&quot;:&quot;&quot;}],&quot;container-title&quot;:&quot;Steroids&quot;,&quot;container-title-short&quot;:&quot;Steroids&quot;,&quot;DOI&quot;:&quot;10.1016/S0039-128X(96)00187-0&quot;,&quot;ISSN&quot;:&quot;0039128X&quot;,&quot;issued&quot;:{&quot;date-parts&quot;:[[1996,11]]},&quot;page&quot;:&quot;664-669&quot;,&quot;issue&quot;:&quot;11&quot;,&quot;volume&quot;:&quot;61&quot;},&quot;isTemporary&quot;:false}]},{&quot;citationID&quot;:&quot;MENDELEY_CITATION_e62a70d8-4882-4aa0-8a25-24987b0cbfc7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&quot;,&quot;citationItems&quot;:[{&quot;id&quot;:&quot;380af208-30f0-35bb-bee3-0810ee8cf1c4&quot;,&quot;itemData&quot;:{&quot;type&quot;:&quot;article-journal&quot;,&quot;id&quot;:&quot;380af208-30f0-35bb-bee3-0810ee8cf1c4&quot;,&quot;title&quot;:&quot;One-Pot Mitsunobu-Staudinger Preparation of 3-Aminocholan-24-oic Acid Esters from 3-Hydroxycholan-24-oic Acid Esters&quot;,&quot;author&quot;:[{&quot;family&quot;:&quot;Anelli&quot;,&quot;given&quot;:&quot;Pier Lucio&quot;,&quot;parse-names&quot;:false,&quot;dropping-particle&quot;:&quot;&quot;,&quot;non-dropping-particle&quot;:&quot;&quot;},{&quot;family&quot;:&quot;Lattuada&quot;,&quot;given&quot;:&quot;Luciano&quot;,&quot;parse-names&quot;:false,&quot;dropping-particle&quot;:&quot;&quot;,&quot;non-dropping-particle&quot;:&quot;&quot;},{&quot;family&quot;:&quot;Uggeri&quot;,&quot;given&quot;:&quot;Fulvio&quot;,&quot;parse-names&quot;:false,&quot;dropping-particle&quot;:&quot;&quot;,&quot;non-dropping-particle&quot;:&quot;&quot;}],&quot;container-title&quot;:&quot;Synthetic Communications&quot;,&quot;container-title-short&quot;:&quot;Synth. Commun.&quot;,&quot;DOI&quot;:&quot;10.1080/00397919808005079&quot;,&quot;ISSN&quot;:&quot;0039-7911&quot;,&quot;URL&quot;:&quot;http://www.tandfonline.com/doi/abs/10.1080/00397919808005079&quot;,&quot;issued&quot;:{&quot;date-parts&quot;:[[1998,1]]},&quot;page&quot;:&quot;109-117&quot;,&quot;issue&quot;:&quot;1&quot;,&quot;volume&quot;:&quot;28&quot;},&quot;isTemporary&quot;:false}]},{&quot;citationID&quot;:&quot;MENDELEY_CITATION_4077ef4f-4393-45c5-bd05-fc671c46ba0c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&quot;,&quot;citationItems&quot;:[{&quot;id&quot;:&quot;af55080c-e716-33a6-aaab-d4caf8c358ba&quot;,&quot;itemData&quot;:{&quot;type&quot;:&quot;article-journal&quot;,&quot;id&quot;:&quot;af55080c-e716-33a6-aaab-d4caf8c358ba&quot;,&quot;title&quot;:&quot;Self-aggregation mechanism of a naphthylamide cationic derivative of cholic acid. From fibers to tubules&quot;,&quot;author&quot;:[{&quot;family&quot;:&quot;Trillo&quot;,&quot;given&quot;:&quot;Juan&quot;,&quot;parse-names&quot;:false,&quot;dropping-particle&quot;:&quot;V.&quot;,&quot;non-dropping-particle&quot;:&quot;&quot;},{&quot;family&quot;:&quot;Meijide&quot;,&quot;given&quot;:&quot;Francisco&quot;,&quot;parse-names&quot;:false,&quot;dropping-particle&quot;:&quot;&quot;,&quot;non-dropping-particle&quot;:&quot;&quot;},{&quot;family&quot;:&quot;Jover&quot;,&quot;given&quot;:&quot;Aida&quot;,&quot;parse-names&quot;:false,&quot;dropping-particle&quot;:&quot;&quot;,&quot;non-dropping-particle&quot;:&quot;&quot;},{&quot;family&quot;:&quot;Soto&quot;,&quot;given&quot;:&quot;Victor H.&quot;,&quot;parse-names&quot;:false,&quot;dropping-particle&quot;:&quot;&quot;,&quot;non-dropping-particle&quot;:&quot;&quot;},{&quot;family&quot;:&quot;Frutos&quot;,&quot;given&quot;:&quot;Santiago&quot;,&quot;parse-names&quot;:false,&quot;dropping-particle&quot;:&quot;&quot;,&quot;non-dropping-particle&quot;:&quot;de&quot;},{&quot;family&quot;:&quot;Chiara di Gregorio&quot;,&quot;given&quot;:&quot;Maria&quot;,&quot;parse-names&quot;:false,&quot;dropping-particle&quot;:&quot;&quot;,&quot;non-dropping-particle&quot;:&quot;&quot;},{&quot;family&quot;:&quot;Galantini&quot;,&quot;given&quot;:&quot;Luciano&quot;,&quot;parse-names&quot;:false,&quot;dropping-particle&quot;:&quot;&quot;,&quot;non-dropping-particle&quot;:&quot;&quot;},{&quot;family&quot;:&quot;Tato&quot;,&quot;given&quot;:&quot;José Vázquez&quot;,&quot;parse-names&quot;:false,&quot;dropping-particle&quot;:&quot;&quot;,&quot;non-dropping-particle&quot;:&quot;&quot;}],&quot;container-title&quot;:&quot;RSC Advances&quot;,&quot;container-title-short&quot;:&quot;RSC Adv.&quot;,&quot;DOI&quot;:&quot;10.1039/c3ra47160h&quot;,&quot;ISSN&quot;:&quot;2046-2069&quot;,&quot;URL&quot;:&quot;http://xlink.rsc.org/?DOI=c3ra47160h&quot;,&quot;issued&quot;:{&quot;date-parts&quot;:[[2014]]},&quot;page&quot;:&quot;5598&quot;,&quot;issue&quot;:&quot;11&quot;,&quot;volume&quot;:&quot;4&quot;},&quot;isTemporary&quot;:false}]},{&quot;citationID&quot;:&quot;MENDELEY_CITATION_3459cc41-4568-44d1-ac6f-8d033e325533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&quot;,&quot;citationItems&quot;:[{&quot;id&quot;:&quot;af55080c-e716-33a6-aaab-d4caf8c358ba&quot;,&quot;itemData&quot;:{&quot;type&quot;:&quot;article-journal&quot;,&quot;id&quot;:&quot;af55080c-e716-33a6-aaab-d4caf8c358ba&quot;,&quot;title&quot;:&quot;Self-aggregation mechanism of a naphthylamide cationic derivative of cholic acid. From fibers to tubules&quot;,&quot;author&quot;:[{&quot;family&quot;:&quot;Trillo&quot;,&quot;given&quot;:&quot;Juan&quot;,&quot;parse-names&quot;:false,&quot;dropping-particle&quot;:&quot;V.&quot;,&quot;non-dropping-particle&quot;:&quot;&quot;},{&quot;family&quot;:&quot;Meijide&quot;,&quot;given&quot;:&quot;Francisco&quot;,&quot;parse-names&quot;:false,&quot;dropping-particle&quot;:&quot;&quot;,&quot;non-dropping-particle&quot;:&quot;&quot;},{&quot;family&quot;:&quot;Jover&quot;,&quot;given&quot;:&quot;Aida&quot;,&quot;parse-names&quot;:false,&quot;dropping-particle&quot;:&quot;&quot;,&quot;non-dropping-particle&quot;:&quot;&quot;},{&quot;family&quot;:&quot;Soto&quot;,&quot;given&quot;:&quot;Victor H.&quot;,&quot;parse-names&quot;:false,&quot;dropping-particle&quot;:&quot;&quot;,&quot;non-dropping-particle&quot;:&quot;&quot;},{&quot;family&quot;:&quot;Frutos&quot;,&quot;given&quot;:&quot;Santiago&quot;,&quot;parse-names&quot;:false,&quot;dropping-particle&quot;:&quot;&quot;,&quot;non-dropping-particle&quot;:&quot;de&quot;},{&quot;family&quot;:&quot;Chiara di Gregorio&quot;,&quot;given&quot;:&quot;Maria&quot;,&quot;parse-names&quot;:false,&quot;dropping-particle&quot;:&quot;&quot;,&quot;non-dropping-particle&quot;:&quot;&quot;},{&quot;family&quot;:&quot;Galantini&quot;,&quot;given&quot;:&quot;Luciano&quot;,&quot;parse-names&quot;:false,&quot;dropping-particle&quot;:&quot;&quot;,&quot;non-dropping-particle&quot;:&quot;&quot;},{&quot;family&quot;:&quot;Tato&quot;,&quot;given&quot;:&quot;José Vázquez&quot;,&quot;parse-names&quot;:false,&quot;dropping-particle&quot;:&quot;&quot;,&quot;non-dropping-particle&quot;:&quot;&quot;}],&quot;container-title&quot;:&quot;RSC Advances&quot;,&quot;container-title-short&quot;:&quot;RSC Adv.&quot;,&quot;DOI&quot;:&quot;10.1039/c3ra47160h&quot;,&quot;ISSN&quot;:&quot;2046-2069&quot;,&quot;URL&quot;:&quot;http://xlink.rsc.org/?DOI=c3ra47160h&quot;,&quot;issued&quot;:{&quot;date-parts&quot;:[[2014]]},&quot;page&quot;:&quot;5598&quot;,&quot;issue&quot;:&quot;11&quot;,&quot;volume&quot;:&quot;4&quot;},&quot;isTemporary&quot;:false}]},{&quot;citationID&quot;:&quot;MENDELEY_CITATION_55827c83-cdff-40c4-b367-e26d3d3b8581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&quot;,&quot;citationItems&quot;:[{&quot;id&quot;:&quot;af55080c-e716-33a6-aaab-d4caf8c358ba&quot;,&quot;itemData&quot;:{&quot;type&quot;:&quot;article-journal&quot;,&quot;id&quot;:&quot;af55080c-e716-33a6-aaab-d4caf8c358ba&quot;,&quot;title&quot;:&quot;Self-aggregation mechanism of a naphthylamide cationic derivative of cholic acid. From fibers to tubules&quot;,&quot;author&quot;:[{&quot;family&quot;:&quot;Trillo&quot;,&quot;given&quot;:&quot;Juan&quot;,&quot;parse-names&quot;:false,&quot;dropping-particle&quot;:&quot;V.&quot;,&quot;non-dropping-particle&quot;:&quot;&quot;},{&quot;family&quot;:&quot;Meijide&quot;,&quot;given&quot;:&quot;Francisco&quot;,&quot;parse-names&quot;:false,&quot;dropping-particle&quot;:&quot;&quot;,&quot;non-dropping-particle&quot;:&quot;&quot;},{&quot;family&quot;:&quot;Jover&quot;,&quot;given&quot;:&quot;Aida&quot;,&quot;parse-names&quot;:false,&quot;dropping-particle&quot;:&quot;&quot;,&quot;non-dropping-particle&quot;:&quot;&quot;},{&quot;family&quot;:&quot;Soto&quot;,&quot;given&quot;:&quot;Victor H.&quot;,&quot;parse-names&quot;:false,&quot;dropping-particle&quot;:&quot;&quot;,&quot;non-dropping-particle&quot;:&quot;&quot;},{&quot;family&quot;:&quot;Frutos&quot;,&quot;given&quot;:&quot;Santiago&quot;,&quot;parse-names&quot;:false,&quot;dropping-particle&quot;:&quot;&quot;,&quot;non-dropping-particle&quot;:&quot;de&quot;},{&quot;family&quot;:&quot;Chiara di Gregorio&quot;,&quot;given&quot;:&quot;Maria&quot;,&quot;parse-names&quot;:false,&quot;dropping-particle&quot;:&quot;&quot;,&quot;non-dropping-particle&quot;:&quot;&quot;},{&quot;family&quot;:&quot;Galantini&quot;,&quot;given&quot;:&quot;Luciano&quot;,&quot;parse-names&quot;:false,&quot;dropping-particle&quot;:&quot;&quot;,&quot;non-dropping-particle&quot;:&quot;&quot;},{&quot;family&quot;:&quot;Tato&quot;,&quot;given&quot;:&quot;José Vázquez&quot;,&quot;parse-names&quot;:false,&quot;dropping-particle&quot;:&quot;&quot;,&quot;non-dropping-particle&quot;:&quot;&quot;}],&quot;container-title&quot;:&quot;RSC Advances&quot;,&quot;container-title-short&quot;:&quot;RSC Adv.&quot;,&quot;DOI&quot;:&quot;10.1039/c3ra47160h&quot;,&quot;ISSN&quot;:&quot;2046-2069&quot;,&quot;URL&quot;:&quot;http://xlink.rsc.org/?DOI=c3ra47160h&quot;,&quot;issued&quot;:{&quot;date-parts&quot;:[[2014]]},&quot;page&quot;:&quot;5598&quot;,&quot;issue&quot;:&quot;11&quot;,&quot;volume&quot;:&quot;4&quot;},&quot;isTemporary&quot;:false}]},{&quot;citationID&quot;:&quot;MENDELEY_CITATION_db4d472e-d8fe-4379-a0b3-3fdb5dfddc3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&quot;,&quot;citationItems&quot;:[{&quot;id&quot;:&quot;d7c6f67d-7cab-3a93-88ae-9585751e74c0&quot;,&quot;itemData&quot;:{&quot;type&quot;:&quot;article-journal&quot;,&quot;id&quot;:&quot;d7c6f67d-7cab-3a93-88ae-9585751e74c0&quot;,&quot;title&quot;:&quot;Bile acid derivatives as novel co-adsorbents for enhanced performance of blue dye-sensitized solar cells&quot;,&quot;author&quot;:[{&quot;family&quot;:&quot;Sasitharan&quot;,&quot;given&quot;:&quot;Kezia&quot;,&quot;parse-names&quot;:false,&quot;dropping-particle&quot;:&quot;&quot;,&quot;non-dropping-particle&quot;:&quot;&quot;},{&quot;family&quot;:&quot;Mora Abarca&quot;,&quot;given&quot;:&quot;Allan J.&quot;,&quot;parse-names&quot;:false,&quot;dropping-particle&quot;:&quot;&quot;,&quot;non-dropping-particle&quot;:&quot;&quot;},{&quot;family&quot;:&quot;Cucinotta&quot;,&quot;given&quot;:&quot;Fabio&quot;,&quot;parse-names&quot;:false,&quot;dropping-particle&quot;:&quot;&quot;,&quot;non-dropping-particle&quot;:&quot;&quot;},{&quot;family&quot;:&quot;Pineda&quot;,&quot;given&quot;:&quot;Leslie W.&quot;,&quot;parse-names&quot;:false,&quot;dropping-particle&quot;:&quot;&quot;,&quot;non-dropping-particle&quot;:&quot;&quot;},{&quot;family&quot;:&quot;Soto Tellini&quot;,&quot;given&quot;:&quot;Victor Hugo&quot;,&quot;parse-names&quot;:false,&quot;dropping-particle&quot;:&quot;&quot;,&quot;non-dropping-particle&quot;:&quot;&quot;},{&quot;family&quot;:&quot;Freitag&quot;,&quot;given&quot;:&quot;Marina&quot;,&quot;parse-names&quot;:false,&quot;dropping-particle&quot;:&quot;&quot;,&quot;non-dropping-particle&quot;:&quot;&quot;}],&quot;container-title&quot;:&quot;Communications Chemistry&quot;,&quot;DOI&quot;:&quot;10.1038/s42004-025-01433-1&quot;,&quot;ISSN&quot;:&quot;2399-3669&quot;,&quot;issued&quot;:{&quot;date-parts&quot;:[[2025,3,10]]},&quot;page&quot;:&quot;75&quot;,&quot;abstract&quot;:&quot;&lt;p&gt; Diketopyrrolopyrrole-based blue dyes in dye-sensitized solar cells (DSCs) exhibit promise for building-integrated photovoltaics, but their efficiency is compromised by dye aggregation-induced charge recombination. Novel bile acid derivative co-adsorbents featuring bulky hydrophobic substituents at the 3- &lt;italic&gt;β&lt;/italic&gt; position were synthesized to address this challenge. These molecules, designed to modulate intermolecular electronic interactions, effectively altered the TiO &lt;sub&gt;2&lt;/sub&gt; surface coverage dynamics, as evidenced by UV-Vis spectroscopy and dye-loading kinetics. Systematic variation of hydrophilic substituents revealed structure-function relationships in dye separation efficacy. Devices incorporating these co-adsorbers achieved power conversion efficiencies (PCE) of 7.6%, surpassing reference devices (5.2%) and those using conventional chenodeoxycholic acid co-adsorbers (6.4%). The optimized devices exhibited a 30% increase in short-circuit current density, 30 mV enhancement in open-circuit voltage, and 60% peak external quantum efficiency at 550 nm. Time-resolved photoluminescence spectroscopy confirmed suppressed non-radiative recombination, while transient absorption spectroscopy revealed accelerated electron injection rates from 6.4 ps to 4.6 ps. Electrochemical impedance spectroscopy elucidated the mechanism of reduced interfacial recombination. These findings present a molecular engineering strategy for mitigating lateral charge transfer in planar dye systems, advancing semi-transparent hybrid photovoltaics. &lt;/p&gt;&quot;,&quot;issue&quot;:&quot;1&quot;,&quot;volume&quot;:&quot;8&quot;,&quot;container-title-short&quot;:&quot;Commun. Chem.&quot;},&quot;isTemporary&quot;:false}]},{&quot;citationID&quot;:&quot;MENDELEY_CITATION_43d0b3b2-04e9-4fad-9776-43ae1541e286&quot;,&quot;properties&quot;:{&quot;noteIndex&quot;:0},&quot;isEdited&quot;:false,&quot;manualOverride&quot;:{&quot;citeprocText&quot;:&quot;[5]&quot;,&quot;isManuallyOverridden&quot;:false,&quot;manualOverrideText&quot;:&quot;&quot;},&quot;citationTag&quot;:&quot;MENDELEY_CITATION_v3_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&quot;,&quot;citationItems&quot;:[{&quot;id&quot;:&quot;6a399bad-745f-5a95-8f4e-e31d774e8a47&quot;,&quot;itemData&quot;:{&quot;DOI&quot;:&quot;10.1016/j.steroids.2011.11.008&quot;,&quot;ISSN&quot;:&quot;0039128X&quot;,&quot;author&quot;:[{&quot;dropping-particle&quot;:&quot;&quot;,&quot;family&quot;:&quot;Qiao&quot;,&quot;given&quot;:&quot;Xue&quot;,&quot;non-dropping-particle&quot;:&quot;&quot;,&quot;parse-names&quot;:false,&quot;suffix&quot;:&quot;&quot;},{&quot;dropping-particle&quot;:&quot;&quot;,&quot;family&quot;:&quot;Ye&quot;,&quot;given&quot;:&quot;Min&quot;,&quot;non-dropping-particle&quot;:&quot;&quot;,&quot;parse-names&quot;:false,&quot;suffix&quot;:&quot;&quot;},{&quot;dropping-particle&quot;:&quot;&quot;,&quot;family&quot;:&quot;Liu&quot;,&quot;given&quot;:&quot;Chun-fang&quot;,&quot;non-dropping-particle&quot;:&quot;&quot;,&quot;parse-names&quot;:false,&quot;suffix&quot;:&quot;&quot;},{&quot;dropping-particle&quot;:&quot;&quot;,&quot;family&quot;:&quot;Yang&quot;,&quot;given&quot;:&quot;Wen-zhi&quot;,&quot;non-dropping-particle&quot;:&quot;&quot;,&quot;parse-names&quot;:false,&quot;suffix&quot;:&quot;&quot;},{&quot;dropping-particle&quot;:&quot;&quot;,&quot;family&quot;:&quot;Miao&quot;,&quot;given&quot;:&quot;Wen-juan&quot;,&quot;non-dropping-particle&quot;:&quot;&quot;,&quot;parse-names&quot;:false,&quot;suffix&quot;:&quot;&quot;},{&quot;dropping-particle&quot;:&quot;&quot;,&quot;family&quot;:&quot;Dong&quot;,&quot;given&quot;:&quot;Jing&quot;,&quot;non-dropping-particle&quot;:&quot;&quot;,&quot;parse-names&quot;:false,&quot;suffix&quot;:&quot;&quot;},{&quot;dropping-particle&quot;:&quot;&quot;,&quot;family&quot;:&quot;Guo&quot;,&quot;given&quot;:&quot;De-an&quot;,&quot;non-dropping-particle&quot;:&quot;&quot;,&quot;parse-names&quot;:false,&quot;suffix&quot;:&quot;&quot;}],&quot;container-title&quot;:&quot;Steroids&quot;,&quot;id&quot;:&quot;6a399bad-745f-5a95-8f4e-e31d774e8a47&quot;,&quot;issue&quot;:&quot;3&quot;,&quot;issued&quot;:{&quot;date-parts&quot;:[[&quot;2012&quot;,&quot;2&quot;]]},&quot;page&quot;:&quot;204-211&quot;,&quot;title&quot;:&quot;A tandem mass spectrometric study of bile acids: Interpretation of fragmentation pathways and differentiation of steroid isomers&quot;,&quot;type&quot;:&quot;article-journal&quot;,&quot;volume&quot;:&quot;77&quot;,&quot;container-title-short&quot;:&quot;Steroids&quot;},&quot;uris&quot;:[&quot;http://www.mendeley.com/documents/?uuid=22aefabc-45af-483e-b64c-b2bd427d48c1&quot;],&quot;isTemporary&quot;:false,&quot;legacyDesktopId&quot;:&quot;22aefabc-45af-483e-b64c-b2bd427d48c1&quot;}]},{&quot;citationID&quot;:&quot;MENDELEY_CITATION_ce684bef-7fe6-46f1-88d7-57510c97b9b3&quot;,&quot;properties&quot;:{&quot;noteIndex&quot;:0},&quot;isEdited&quot;:false,&quot;manualOverride&quot;:{&quot;citeprocText&quot;:&quot;[6]&quot;,&quot;isManuallyOverridden&quot;:false,&quot;manualOverrideText&quot;:&quot;&quot;},&quot;citationTag&quot;:&quot;MENDELEY_CITATION_v3_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&quot;,&quot;citationItems&quot;:[{&quot;id&quot;:&quot;391149b1-9424-5aa7-bc8c-414cd73782cd&quot;,&quot;itemData&quot;:{&quot;DOI&quot;:&quot;10.1002/rcm.6441&quot;,&quot;ISSN&quot;:&quot;09514198&quot;,&quot;author&quot;:[{&quot;dropping-particle&quot;:&quot;&quot;,&quot;family&quot;:&quot;Musharraf&quot;,&quot;given&quot;:&quot;Syed Ghulam&quot;,&quot;non-dropping-particle&quot;:&quot;&quot;,&quot;parse-names&quot;:false,&quot;suffix&quot;:&quot;&quot;},{&quot;dropping-particle&quot;:&quot;&quot;,&quot;family&quot;:&quot;Goher&quot;,&quot;given&quot;:&quot;Madiha&quot;,&quot;non-dropping-particle&quot;:&quot;&quot;,&quot;parse-names&quot;:false,&quot;suffix&quot;:&quot;&quot;},{&quot;dropping-particle&quot;:&quot;&quot;,&quot;family&quot;:&quot;Shahnaz&quot;,&quot;given&quot;:&quot;Salma&quot;,&quot;non-dropping-particle&quot;:&quot;&quot;,&quot;parse-names&quot;:false,&quot;suffix&quot;:&quot;&quot;},{&quot;dropping-particle&quot;:&quot;&quot;,&quot;family&quot;:&quot;Choudhary&quot;,&quot;given&quot;:&quot;M. Iqbal&quot;,&quot;non-dropping-particle&quot;:&quot;&quot;,&quot;parse-names&quot;:false,&quot;suffix&quot;:&quot;&quot;},{&quot;dropping-particle&quot;:&quot;&quot;,&quot;family&quot;:&quot;Atta-ur-Rahman&quot;,&quot;given&quot;:&quot;&quot;,&quot;non-dropping-particle&quot;:&quot;&quot;,&quot;parse-names&quot;:false,&quot;suffix&quot;:&quot;&quot;}],&quot;container-title&quot;:&quot;Rapid Communications in Mass Spectrometry&quot;,&quot;id&quot;:&quot;391149b1-9424-5aa7-bc8c-414cd73782cd&quot;,&quot;issue&quot;:&quot;1&quot;,&quot;issued&quot;:{&quot;date-parts&quot;:[[&quot;2013&quot;,&quot;1&quot;,&quot;15&quot;]]},&quot;page&quot;:&quot;169-178&quot;,&quot;title&quot;:&quot;Structure-fragmentation relationship and rapid dereplication of Buxus steroidal alkaloids by electrospray ionization-quadrupole time-of-flight mass spectrometry&quot;,&quot;type&quot;:&quot;article-journal&quot;,&quot;volume&quot;:&quot;27&quot;,&quot;container-title-short&quot;:&quot;&quot;},&quot;uris&quot;:[&quot;http://www.mendeley.com/documents/?uuid=b666e6c9-feb5-4741-83ec-10f9ab7e4dd7&quot;],&quot;isTemporary&quot;:false,&quot;legacyDesktopId&quot;:&quot;b666e6c9-feb5-4741-83ec-10f9ab7e4dd7&quot;}]}]"/>
    <we:property name="MENDELEY_CITATIONS_LOCALE_CODE" value="&quot;en-US&quot;"/>
    <we:property name="MENDELEY_CITATIONS_STYLE" value="{&quot;id&quot;:&quot;https://www.zotero.org/styles/ieee&quot;,&quot;title&quot;:&quot;IEEE Reference Guide version 11.29.2023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8E00A-B809-4D45-B3EA-1139D9F46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</TotalTime>
  <Pages>4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Mora Abarca</dc:creator>
  <cp:keywords/>
  <dc:description/>
  <cp:lastModifiedBy>CBIO3 GROUP</cp:lastModifiedBy>
  <cp:revision>89</cp:revision>
  <dcterms:created xsi:type="dcterms:W3CDTF">2025-07-07T19:00:00Z</dcterms:created>
  <dcterms:modified xsi:type="dcterms:W3CDTF">2026-06-10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4f8fb6-a558-3c0f-98f4-bfe9445adee9</vt:lpwstr>
  </property>
  <property fmtid="{D5CDD505-2E9C-101B-9397-08002B2CF9AE}" pid="24" name="Mendeley Citation Style_1">
    <vt:lpwstr>http://www.zotero.org/styles/american-chemical-society</vt:lpwstr>
  </property>
  <property fmtid="{D5CDD505-2E9C-101B-9397-08002B2CF9AE}" pid="25" name="GrammarlyDocumentId">
    <vt:lpwstr>870aeb8e-ab53-4269-9921-1b2f0e364e41</vt:lpwstr>
  </property>
</Properties>
</file>